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EE22D3" w14:textId="2256393E" w:rsidR="00D161BE" w:rsidRPr="006327CD" w:rsidRDefault="00082133" w:rsidP="00082133">
      <w:pPr>
        <w:spacing w:line="360" w:lineRule="auto"/>
        <w:jc w:val="center"/>
        <w:rPr>
          <w:rFonts w:ascii="Arial" w:hAnsi="Arial" w:cs="Arial"/>
          <w:color w:val="000000"/>
          <w:sz w:val="24"/>
          <w:szCs w:val="24"/>
        </w:rPr>
      </w:pPr>
      <w:r w:rsidRPr="006327CD">
        <w:rPr>
          <w:rFonts w:ascii="Arial" w:hAnsi="Arial" w:cs="Arial"/>
          <w:b/>
          <w:bCs/>
          <w:color w:val="000000"/>
          <w:sz w:val="24"/>
          <w:szCs w:val="24"/>
        </w:rPr>
        <w:t>Table S1</w:t>
      </w:r>
      <w:r w:rsidRPr="006327CD">
        <w:rPr>
          <w:rFonts w:ascii="Arial" w:hAnsi="Arial" w:cs="Arial"/>
          <w:color w:val="000000"/>
          <w:sz w:val="24"/>
          <w:szCs w:val="24"/>
        </w:rPr>
        <w:t>. Primers used in this study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4058"/>
        <w:gridCol w:w="3600"/>
      </w:tblGrid>
      <w:tr w:rsidR="006327CD" w:rsidRPr="006327CD" w14:paraId="0C405503" w14:textId="77777777" w:rsidTr="00EE0B56"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0CF9F513" w14:textId="4E3D26C0" w:rsidR="00082133" w:rsidRPr="006327CD" w:rsidRDefault="00082133" w:rsidP="007D274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Primer</w:t>
            </w:r>
          </w:p>
        </w:tc>
        <w:tc>
          <w:tcPr>
            <w:tcW w:w="4058" w:type="dxa"/>
            <w:tcBorders>
              <w:bottom w:val="single" w:sz="4" w:space="0" w:color="auto"/>
            </w:tcBorders>
            <w:vAlign w:val="center"/>
          </w:tcPr>
          <w:p w14:paraId="6C3BA20E" w14:textId="0F7BA3B1" w:rsidR="00082133" w:rsidRPr="006327CD" w:rsidRDefault="00082133" w:rsidP="007D274D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Use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vAlign w:val="center"/>
          </w:tcPr>
          <w:p w14:paraId="46C4F037" w14:textId="67528563" w:rsidR="00082133" w:rsidRPr="006327CD" w:rsidRDefault="00082133" w:rsidP="00082133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Sequence</w:t>
            </w:r>
            <w:r w:rsidR="007D274D"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/>
                <w:color w:val="000000"/>
              </w:rPr>
              <w:t>(5' to 3')</w:t>
            </w:r>
          </w:p>
        </w:tc>
      </w:tr>
      <w:tr w:rsidR="006327CD" w:rsidRPr="006327CD" w14:paraId="1F888017" w14:textId="77777777" w:rsidTr="009C30B0">
        <w:tc>
          <w:tcPr>
            <w:tcW w:w="1702" w:type="dxa"/>
            <w:tcBorders>
              <w:bottom w:val="nil"/>
            </w:tcBorders>
            <w:vAlign w:val="center"/>
          </w:tcPr>
          <w:p w14:paraId="1B09FE34" w14:textId="5424BDC8" w:rsidR="00082133" w:rsidRPr="006327CD" w:rsidRDefault="007D274D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P1</w:t>
            </w:r>
          </w:p>
        </w:tc>
        <w:tc>
          <w:tcPr>
            <w:tcW w:w="4058" w:type="dxa"/>
            <w:tcBorders>
              <w:bottom w:val="nil"/>
            </w:tcBorders>
            <w:vAlign w:val="center"/>
          </w:tcPr>
          <w:p w14:paraId="6969C783" w14:textId="6F59CDAE" w:rsidR="00082133" w:rsidRPr="006327CD" w:rsidRDefault="007D274D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 xml:space="preserve">Amplify a </w:t>
            </w:r>
            <w:r w:rsidR="00BE6876" w:rsidRPr="006327CD">
              <w:rPr>
                <w:rFonts w:ascii="Arial" w:hAnsi="Arial" w:cs="Arial"/>
                <w:color w:val="000000"/>
              </w:rPr>
              <w:t>1.0</w:t>
            </w:r>
            <w:r w:rsidR="009C30B0" w:rsidRPr="006327CD">
              <w:rPr>
                <w:rFonts w:ascii="Arial" w:hAnsi="Arial" w:cs="Arial"/>
                <w:color w:val="000000"/>
              </w:rPr>
              <w:t xml:space="preserve"> </w:t>
            </w:r>
            <w:r w:rsidR="00BE6876" w:rsidRPr="006327CD">
              <w:rPr>
                <w:rFonts w:ascii="Arial" w:hAnsi="Arial" w:cs="Arial"/>
                <w:color w:val="000000"/>
              </w:rPr>
              <w:t>kb upstream fragment</w:t>
            </w:r>
            <w:r w:rsidR="00BE6876" w:rsidRPr="006327CD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="00BE6876" w:rsidRPr="006327CD">
              <w:rPr>
                <w:rFonts w:ascii="Arial" w:hAnsi="Arial" w:cs="Arial"/>
                <w:color w:val="000000"/>
              </w:rPr>
              <w:t xml:space="preserve">of </w:t>
            </w:r>
            <w:r w:rsidR="00BE6876" w:rsidRPr="006327CD">
              <w:rPr>
                <w:rFonts w:ascii="Arial" w:hAnsi="Arial" w:cs="Arial"/>
                <w:i/>
                <w:iCs/>
                <w:color w:val="000000"/>
              </w:rPr>
              <w:t>FgStu2</w:t>
            </w:r>
            <w:r w:rsidR="00BE6876" w:rsidRPr="006327CD">
              <w:rPr>
                <w:rFonts w:ascii="Arial" w:hAnsi="Arial" w:cs="Arial"/>
                <w:color w:val="000000"/>
              </w:rPr>
              <w:t xml:space="preserve"> gene</w:t>
            </w:r>
          </w:p>
        </w:tc>
        <w:tc>
          <w:tcPr>
            <w:tcW w:w="3600" w:type="dxa"/>
            <w:tcBorders>
              <w:bottom w:val="nil"/>
            </w:tcBorders>
            <w:vAlign w:val="center"/>
          </w:tcPr>
          <w:p w14:paraId="1A17D664" w14:textId="13688911" w:rsidR="00082133" w:rsidRPr="006327CD" w:rsidRDefault="00BE6876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GGGTTGAAGTCACCGAAGTC</w:t>
            </w:r>
          </w:p>
        </w:tc>
      </w:tr>
      <w:tr w:rsidR="006327CD" w:rsidRPr="006327CD" w14:paraId="04F11BEB" w14:textId="77777777" w:rsidTr="009C30B0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52A6A9F4" w14:textId="08836594" w:rsidR="00082133" w:rsidRPr="006327CD" w:rsidRDefault="007D274D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P2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5ED2C6F0" w14:textId="77777777" w:rsidR="00082133" w:rsidRPr="006327CD" w:rsidRDefault="00082133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5726C219" w14:textId="79C66761" w:rsidR="00082133" w:rsidRPr="006327CD" w:rsidRDefault="00BE6876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CAATATCATCTTCTGTCGACCTAGTAAAAGAAACCGATAA</w:t>
            </w:r>
          </w:p>
        </w:tc>
      </w:tr>
      <w:tr w:rsidR="006327CD" w:rsidRPr="006327CD" w14:paraId="36A6A9A6" w14:textId="77777777" w:rsidTr="009C30B0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30C8A9E3" w14:textId="31A0B227" w:rsidR="00082133" w:rsidRPr="006327CD" w:rsidRDefault="007D274D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P3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1D2A470D" w14:textId="3E0C3C1B" w:rsidR="00082133" w:rsidRPr="006327CD" w:rsidRDefault="00BE6876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Amplify a 1.1</w:t>
            </w:r>
            <w:r w:rsidR="009C30B0"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/>
                <w:color w:val="000000"/>
              </w:rPr>
              <w:t>kb G418 resistant gene fragment</w:t>
            </w:r>
            <w:r w:rsidR="002E4B7C" w:rsidRPr="006327CD">
              <w:rPr>
                <w:rFonts w:ascii="Arial" w:hAnsi="Arial" w:cs="Arial"/>
                <w:color w:val="000000"/>
              </w:rPr>
              <w:t xml:space="preserve"> </w:t>
            </w:r>
            <w:r w:rsidR="002E4B7C" w:rsidRPr="006327CD">
              <w:rPr>
                <w:rFonts w:ascii="Arial" w:hAnsi="Arial" w:cs="Arial" w:hint="eastAsia"/>
                <w:color w:val="000000"/>
              </w:rPr>
              <w:t>used</w:t>
            </w:r>
            <w:r w:rsidR="002E4B7C" w:rsidRPr="006327CD">
              <w:rPr>
                <w:rFonts w:ascii="Arial" w:hAnsi="Arial" w:cs="Arial"/>
                <w:color w:val="000000"/>
              </w:rPr>
              <w:t xml:space="preserve"> </w:t>
            </w:r>
            <w:r w:rsidR="002E4B7C" w:rsidRPr="006327CD">
              <w:rPr>
                <w:rFonts w:ascii="Arial" w:hAnsi="Arial" w:cs="Arial" w:hint="eastAsia"/>
                <w:color w:val="000000"/>
              </w:rPr>
              <w:t>for</w:t>
            </w:r>
            <w:r w:rsidR="002E4B7C" w:rsidRPr="006327CD">
              <w:rPr>
                <w:rFonts w:ascii="Arial" w:hAnsi="Arial" w:cs="Arial"/>
                <w:color w:val="000000"/>
              </w:rPr>
              <w:t xml:space="preserve"> </w:t>
            </w:r>
            <w:r w:rsidR="002E4B7C" w:rsidRPr="006327CD">
              <w:rPr>
                <w:rFonts w:ascii="Arial" w:hAnsi="Arial" w:cs="Arial" w:hint="eastAsia"/>
                <w:color w:val="000000"/>
              </w:rPr>
              <w:t>constructing</w:t>
            </w:r>
            <w:r w:rsidR="002E4B7C" w:rsidRPr="006327CD">
              <w:rPr>
                <w:rFonts w:ascii="Arial" w:hAnsi="Arial" w:cs="Arial"/>
                <w:color w:val="000000"/>
              </w:rPr>
              <w:t xml:space="preserve"> </w:t>
            </w:r>
            <w:r w:rsidR="002E4B7C" w:rsidRPr="006327CD">
              <w:rPr>
                <w:rFonts w:ascii="Arial" w:hAnsi="Arial" w:cs="Arial"/>
                <w:i/>
                <w:iCs/>
                <w:color w:val="000000"/>
              </w:rPr>
              <w:t>F</w:t>
            </w:r>
            <w:r w:rsidR="002E4B7C" w:rsidRPr="006327CD">
              <w:rPr>
                <w:rFonts w:ascii="Arial" w:hAnsi="Arial" w:cs="Arial" w:hint="eastAsia"/>
                <w:i/>
                <w:iCs/>
                <w:color w:val="000000"/>
              </w:rPr>
              <w:t>g</w:t>
            </w:r>
            <w:r w:rsidR="002E4B7C" w:rsidRPr="006327CD">
              <w:rPr>
                <w:rFonts w:ascii="Arial" w:hAnsi="Arial" w:cs="Arial"/>
                <w:i/>
                <w:iCs/>
                <w:color w:val="000000"/>
              </w:rPr>
              <w:t>S</w:t>
            </w:r>
            <w:r w:rsidR="002E4B7C" w:rsidRPr="006327CD">
              <w:rPr>
                <w:rFonts w:ascii="Arial" w:hAnsi="Arial" w:cs="Arial" w:hint="eastAsia"/>
                <w:i/>
                <w:iCs/>
                <w:color w:val="000000"/>
              </w:rPr>
              <w:t>tu</w:t>
            </w:r>
            <w:r w:rsidR="002E4B7C" w:rsidRPr="006327CD">
              <w:rPr>
                <w:rFonts w:ascii="Arial" w:hAnsi="Arial" w:cs="Arial"/>
                <w:i/>
                <w:iCs/>
                <w:color w:val="000000"/>
              </w:rPr>
              <w:t>2</w:t>
            </w:r>
            <w:r w:rsidR="002E4B7C" w:rsidRPr="006327CD">
              <w:rPr>
                <w:rFonts w:ascii="Arial" w:hAnsi="Arial" w:cs="Arial" w:hint="eastAsia"/>
                <w:color w:val="000000"/>
              </w:rPr>
              <w:t>-</w:t>
            </w:r>
            <w:r w:rsidR="002E4B7C" w:rsidRPr="006327CD">
              <w:rPr>
                <w:rFonts w:ascii="Arial" w:hAnsi="Arial" w:cs="Arial"/>
                <w:color w:val="000000"/>
              </w:rPr>
              <w:t>S</w:t>
            </w:r>
            <w:r w:rsidR="002E4B7C" w:rsidRPr="006327CD">
              <w:rPr>
                <w:rFonts w:ascii="Arial" w:hAnsi="Arial" w:cs="Arial" w:hint="eastAsia"/>
                <w:color w:val="000000"/>
              </w:rPr>
              <w:t>i</w:t>
            </w:r>
            <w:r w:rsidR="002E4B7C" w:rsidRPr="006327CD">
              <w:rPr>
                <w:rFonts w:ascii="Arial" w:hAnsi="Arial" w:cs="Arial"/>
                <w:color w:val="000000"/>
              </w:rPr>
              <w:t xml:space="preserve"> </w:t>
            </w:r>
            <w:r w:rsidR="002E4B7C" w:rsidRPr="006327CD">
              <w:rPr>
                <w:rFonts w:ascii="Arial" w:hAnsi="Arial" w:cs="Arial" w:hint="eastAsia"/>
                <w:color w:val="000000"/>
              </w:rPr>
              <w:t>strain</w:t>
            </w: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79F4928A" w14:textId="2AC1F10E" w:rsidR="00082133" w:rsidRPr="006327CD" w:rsidRDefault="00BE6876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TTATCGGTTTCTTTTACTAGGTCGACAGAAGATGATATTG</w:t>
            </w:r>
          </w:p>
        </w:tc>
      </w:tr>
      <w:tr w:rsidR="006327CD" w:rsidRPr="006327CD" w14:paraId="0882D2CB" w14:textId="77777777" w:rsidTr="009C30B0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32C72657" w14:textId="1C0B163E" w:rsidR="00082133" w:rsidRPr="006327CD" w:rsidRDefault="007D274D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P4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1D1693B3" w14:textId="77777777" w:rsidR="00082133" w:rsidRPr="006327CD" w:rsidRDefault="00082133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062D076F" w14:textId="19849872" w:rsidR="00082133" w:rsidRPr="006327CD" w:rsidRDefault="00BE6876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TCAGAAGAACTCGTCAAGAA</w:t>
            </w:r>
          </w:p>
        </w:tc>
      </w:tr>
      <w:tr w:rsidR="006327CD" w:rsidRPr="006327CD" w14:paraId="1C42FF10" w14:textId="77777777" w:rsidTr="009C30B0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1DDD6255" w14:textId="560642C5" w:rsidR="00082133" w:rsidRPr="006327CD" w:rsidRDefault="007D274D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P5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51120D47" w14:textId="67C5DA86" w:rsidR="00082133" w:rsidRPr="006327CD" w:rsidRDefault="00BE6876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Amplify a 0.8</w:t>
            </w:r>
            <w:r w:rsidR="009C30B0"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/>
                <w:color w:val="000000"/>
              </w:rPr>
              <w:t xml:space="preserve">kb fragment of </w:t>
            </w:r>
            <w:r w:rsidRPr="006327CD">
              <w:rPr>
                <w:rFonts w:ascii="Arial" w:hAnsi="Arial" w:cs="Arial"/>
                <w:i/>
                <w:iCs/>
                <w:color w:val="000000"/>
              </w:rPr>
              <w:t>ZEAR</w:t>
            </w:r>
            <w:r w:rsidRPr="006327CD">
              <w:rPr>
                <w:rFonts w:ascii="Arial" w:hAnsi="Arial" w:cs="Arial"/>
                <w:color w:val="000000"/>
              </w:rPr>
              <w:t xml:space="preserve"> promoter</w:t>
            </w: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3C9431B0" w14:textId="641C706D" w:rsidR="00082133" w:rsidRPr="006327CD" w:rsidRDefault="005A033F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TTCTTGACGAGTTCTTCTGACATGCCCTGGCGTTGAAGTT</w:t>
            </w:r>
          </w:p>
        </w:tc>
      </w:tr>
      <w:tr w:rsidR="006327CD" w:rsidRPr="006327CD" w14:paraId="64704127" w14:textId="77777777" w:rsidTr="009C30B0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513FBF49" w14:textId="2EF91185" w:rsidR="00082133" w:rsidRPr="006327CD" w:rsidRDefault="007D274D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P6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159A2F62" w14:textId="77777777" w:rsidR="00082133" w:rsidRPr="006327CD" w:rsidRDefault="00082133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5718909A" w14:textId="773F0CE6" w:rsidR="00082133" w:rsidRPr="006327CD" w:rsidRDefault="009C30B0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AAATCTTCTTCTTCGGCCATGGTTACTTTCGTTCTCTCTG</w:t>
            </w:r>
          </w:p>
        </w:tc>
      </w:tr>
      <w:tr w:rsidR="006327CD" w:rsidRPr="006327CD" w14:paraId="68B87A79" w14:textId="77777777" w:rsidTr="009C30B0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418073DF" w14:textId="41E43DF3" w:rsidR="00082133" w:rsidRPr="006327CD" w:rsidRDefault="007D274D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P7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77EA11C4" w14:textId="1646DBC5" w:rsidR="00082133" w:rsidRPr="006327CD" w:rsidRDefault="009C30B0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 xml:space="preserve">Amplify a 1.0 kb opening reading frame of </w:t>
            </w:r>
            <w:r w:rsidRPr="006327CD">
              <w:rPr>
                <w:rFonts w:ascii="Arial" w:hAnsi="Arial" w:cs="Arial"/>
                <w:i/>
                <w:iCs/>
                <w:color w:val="000000"/>
              </w:rPr>
              <w:t>FgStu2</w:t>
            </w:r>
            <w:r w:rsidRPr="006327CD">
              <w:rPr>
                <w:rFonts w:ascii="Arial" w:hAnsi="Arial" w:cs="Arial"/>
                <w:color w:val="000000"/>
              </w:rPr>
              <w:t xml:space="preserve"> gene</w:t>
            </w: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69B891A6" w14:textId="1E46DA66" w:rsidR="00082133" w:rsidRPr="006327CD" w:rsidRDefault="009C30B0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CAGAGAGAACGAAAGTAACCATGGCCGAAGAAGAAGATTT</w:t>
            </w:r>
          </w:p>
        </w:tc>
      </w:tr>
      <w:tr w:rsidR="006327CD" w:rsidRPr="006327CD" w14:paraId="00DACB46" w14:textId="77777777" w:rsidTr="009C30B0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2FD49D26" w14:textId="5203A7E3" w:rsidR="007D274D" w:rsidRPr="006327CD" w:rsidRDefault="007D274D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P8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0A9D977F" w14:textId="77777777" w:rsidR="007D274D" w:rsidRPr="006327CD" w:rsidRDefault="007D274D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5AC98AB3" w14:textId="727C30AB" w:rsidR="007D274D" w:rsidRPr="006327CD" w:rsidRDefault="009C30B0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TCGCGAGAAGCTCGATACAG</w:t>
            </w:r>
          </w:p>
        </w:tc>
      </w:tr>
      <w:tr w:rsidR="006327CD" w:rsidRPr="006327CD" w14:paraId="51E9F2C3" w14:textId="77777777" w:rsidTr="009C30B0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3A81EE71" w14:textId="1FDD6B47" w:rsidR="007D274D" w:rsidRPr="006327CD" w:rsidRDefault="007D274D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P9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25A53E4B" w14:textId="19D30080" w:rsidR="007D274D" w:rsidRPr="006327CD" w:rsidRDefault="00E02FF4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 xml:space="preserve">Identification of </w:t>
            </w:r>
            <w:r w:rsidRPr="006327CD">
              <w:rPr>
                <w:rFonts w:ascii="Arial" w:hAnsi="Arial" w:cs="Arial"/>
                <w:i/>
                <w:iCs/>
                <w:color w:val="000000"/>
              </w:rPr>
              <w:t>FgStu2</w:t>
            </w:r>
            <w:r w:rsidRPr="006327CD">
              <w:rPr>
                <w:rFonts w:ascii="Arial" w:hAnsi="Arial" w:cs="Arial"/>
                <w:color w:val="000000"/>
              </w:rPr>
              <w:t xml:space="preserve"> gene promoter replacement cassette at left junction</w:t>
            </w: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4F538389" w14:textId="5DF7786C" w:rsidR="007D274D" w:rsidRPr="006327CD" w:rsidRDefault="005D4702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AGAGCCATTATCACGTGTGT</w:t>
            </w:r>
          </w:p>
        </w:tc>
      </w:tr>
      <w:tr w:rsidR="006327CD" w:rsidRPr="006327CD" w14:paraId="48400F4E" w14:textId="77777777" w:rsidTr="009C30B0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452E0A81" w14:textId="5786AACD" w:rsidR="007D274D" w:rsidRPr="006327CD" w:rsidRDefault="007D274D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P10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1255E323" w14:textId="77777777" w:rsidR="007D274D" w:rsidRPr="006327CD" w:rsidRDefault="007D274D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03F77B41" w14:textId="0B47AD2E" w:rsidR="007D274D" w:rsidRPr="006327CD" w:rsidRDefault="005D4702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CTGCGTGCAATCCATCTTGTT</w:t>
            </w:r>
          </w:p>
        </w:tc>
      </w:tr>
      <w:tr w:rsidR="006327CD" w:rsidRPr="006327CD" w14:paraId="0C290369" w14:textId="77777777" w:rsidTr="00C104D7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533B4FD2" w14:textId="2DD74B08" w:rsidR="007D274D" w:rsidRPr="006327CD" w:rsidRDefault="007D274D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P11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25720355" w14:textId="7A0CD1AA" w:rsidR="007D274D" w:rsidRPr="006327CD" w:rsidRDefault="00E02FF4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 xml:space="preserve">Identification of </w:t>
            </w:r>
            <w:r w:rsidR="00C104D7" w:rsidRPr="006327CD">
              <w:rPr>
                <w:rFonts w:ascii="Arial" w:hAnsi="Arial" w:cs="Arial" w:hint="eastAsia"/>
                <w:color w:val="000000"/>
              </w:rPr>
              <w:t>opening</w:t>
            </w:r>
            <w:r w:rsidR="00C104D7" w:rsidRPr="006327CD">
              <w:rPr>
                <w:rFonts w:ascii="Arial" w:hAnsi="Arial" w:cs="Arial"/>
                <w:color w:val="000000"/>
              </w:rPr>
              <w:t xml:space="preserve"> </w:t>
            </w:r>
            <w:r w:rsidR="00C104D7" w:rsidRPr="006327CD">
              <w:rPr>
                <w:rFonts w:ascii="Arial" w:hAnsi="Arial" w:cs="Arial" w:hint="eastAsia"/>
                <w:color w:val="000000"/>
              </w:rPr>
              <w:t>reading</w:t>
            </w:r>
            <w:r w:rsidR="00C104D7" w:rsidRPr="006327CD">
              <w:rPr>
                <w:rFonts w:ascii="Arial" w:hAnsi="Arial" w:cs="Arial"/>
                <w:color w:val="000000"/>
              </w:rPr>
              <w:t xml:space="preserve"> </w:t>
            </w:r>
            <w:r w:rsidR="00C104D7" w:rsidRPr="006327CD">
              <w:rPr>
                <w:rFonts w:ascii="Arial" w:hAnsi="Arial" w:cs="Arial" w:hint="eastAsia"/>
                <w:color w:val="000000"/>
              </w:rPr>
              <w:t>frame</w:t>
            </w:r>
            <w:r w:rsidR="00C104D7" w:rsidRPr="006327CD">
              <w:rPr>
                <w:rFonts w:ascii="Arial" w:hAnsi="Arial" w:cs="Arial"/>
                <w:color w:val="000000"/>
              </w:rPr>
              <w:t xml:space="preserve"> </w:t>
            </w:r>
            <w:r w:rsidR="00C104D7" w:rsidRPr="006327CD">
              <w:rPr>
                <w:rFonts w:ascii="Arial" w:hAnsi="Arial" w:cs="Arial" w:hint="eastAsia"/>
                <w:color w:val="000000"/>
              </w:rPr>
              <w:t>of</w:t>
            </w:r>
            <w:r w:rsidR="00C104D7" w:rsidRPr="006327CD">
              <w:rPr>
                <w:rFonts w:ascii="Arial" w:hAnsi="Arial" w:cs="Arial"/>
                <w:color w:val="000000"/>
              </w:rPr>
              <w:t xml:space="preserve"> </w:t>
            </w:r>
            <w:r w:rsidR="00C104D7" w:rsidRPr="006327CD">
              <w:rPr>
                <w:rFonts w:ascii="Arial" w:hAnsi="Arial" w:cs="Arial"/>
                <w:i/>
                <w:iCs/>
                <w:color w:val="000000"/>
              </w:rPr>
              <w:t>F</w:t>
            </w:r>
            <w:r w:rsidR="00C104D7" w:rsidRPr="006327CD">
              <w:rPr>
                <w:rFonts w:ascii="Arial" w:hAnsi="Arial" w:cs="Arial" w:hint="eastAsia"/>
                <w:i/>
                <w:iCs/>
                <w:color w:val="000000"/>
              </w:rPr>
              <w:t>g</w:t>
            </w:r>
            <w:r w:rsidR="00C104D7" w:rsidRPr="006327CD">
              <w:rPr>
                <w:rFonts w:ascii="Arial" w:hAnsi="Arial" w:cs="Arial"/>
                <w:i/>
                <w:iCs/>
                <w:color w:val="000000"/>
              </w:rPr>
              <w:t>S</w:t>
            </w:r>
            <w:r w:rsidR="00C104D7" w:rsidRPr="006327CD">
              <w:rPr>
                <w:rFonts w:ascii="Arial" w:hAnsi="Arial" w:cs="Arial" w:hint="eastAsia"/>
                <w:i/>
                <w:iCs/>
                <w:color w:val="000000"/>
              </w:rPr>
              <w:t>tu</w:t>
            </w:r>
            <w:r w:rsidR="00C104D7" w:rsidRPr="006327CD">
              <w:rPr>
                <w:rFonts w:ascii="Arial" w:hAnsi="Arial" w:cs="Arial"/>
                <w:i/>
                <w:iCs/>
                <w:color w:val="000000"/>
              </w:rPr>
              <w:t>2</w:t>
            </w: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21F697C4" w14:textId="133E45AD" w:rsidR="007D274D" w:rsidRPr="006327CD" w:rsidRDefault="00E02FF4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CGATGTTATACACGAAGCGT</w:t>
            </w:r>
          </w:p>
        </w:tc>
      </w:tr>
      <w:tr w:rsidR="006327CD" w:rsidRPr="006327CD" w14:paraId="774A3555" w14:textId="77777777" w:rsidTr="00C104D7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12F96CFE" w14:textId="1C8DDB39" w:rsidR="00C104D7" w:rsidRPr="006327CD" w:rsidRDefault="00C104D7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P12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05D70FB6" w14:textId="77777777" w:rsidR="00C104D7" w:rsidRPr="006327CD" w:rsidRDefault="00C104D7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26827EE1" w14:textId="666B61DD" w:rsidR="00C104D7" w:rsidRPr="006327CD" w:rsidRDefault="00C104D7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ATTGAGTCTCTAGCCTGGTC</w:t>
            </w:r>
          </w:p>
        </w:tc>
      </w:tr>
      <w:tr w:rsidR="006327CD" w:rsidRPr="006327CD" w14:paraId="621B70F6" w14:textId="77777777" w:rsidTr="00C104D7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22EB2CA9" w14:textId="387F03AE" w:rsidR="00C104D7" w:rsidRPr="006327CD" w:rsidRDefault="00C104D7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P13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331D02DF" w14:textId="380D6772" w:rsidR="00C104D7" w:rsidRPr="006327CD" w:rsidRDefault="00C104D7" w:rsidP="00C104D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I</w:t>
            </w:r>
            <w:r w:rsidRPr="006327CD">
              <w:rPr>
                <w:rFonts w:ascii="Arial" w:hAnsi="Arial" w:cs="Arial" w:hint="eastAsia"/>
                <w:color w:val="000000"/>
              </w:rPr>
              <w:t>dentification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of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/>
                <w:i/>
                <w:iCs/>
                <w:color w:val="000000"/>
              </w:rPr>
              <w:t>F</w:t>
            </w:r>
            <w:r w:rsidRPr="006327CD">
              <w:rPr>
                <w:rFonts w:ascii="Arial" w:hAnsi="Arial" w:cs="Arial" w:hint="eastAsia"/>
                <w:i/>
                <w:iCs/>
                <w:color w:val="000000"/>
              </w:rPr>
              <w:t>g</w:t>
            </w:r>
            <w:r w:rsidRPr="006327CD">
              <w:rPr>
                <w:rFonts w:ascii="Arial" w:hAnsi="Arial" w:cs="Arial"/>
                <w:i/>
                <w:iCs/>
                <w:color w:val="000000"/>
              </w:rPr>
              <w:t>S</w:t>
            </w:r>
            <w:r w:rsidRPr="006327CD">
              <w:rPr>
                <w:rFonts w:ascii="Arial" w:hAnsi="Arial" w:cs="Arial" w:hint="eastAsia"/>
                <w:i/>
                <w:iCs/>
                <w:color w:val="000000"/>
              </w:rPr>
              <w:t>tu</w:t>
            </w:r>
            <w:r w:rsidRPr="006327CD">
              <w:rPr>
                <w:rFonts w:ascii="Arial" w:hAnsi="Arial" w:cs="Arial"/>
                <w:i/>
                <w:iCs/>
                <w:color w:val="000000"/>
              </w:rPr>
              <w:t>2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gene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promoter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replacement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cassette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at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right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junction</w:t>
            </w: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7B03F6AE" w14:textId="2748CFBE" w:rsidR="00C104D7" w:rsidRPr="006327CD" w:rsidRDefault="00C104D7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GGGCGAGATCTCTAACGATA</w:t>
            </w:r>
          </w:p>
        </w:tc>
      </w:tr>
      <w:tr w:rsidR="006327CD" w:rsidRPr="006327CD" w14:paraId="2276975F" w14:textId="77777777" w:rsidTr="00C104D7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7124D039" w14:textId="49DB50A5" w:rsidR="00C104D7" w:rsidRPr="006327CD" w:rsidRDefault="00C104D7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P14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2C551238" w14:textId="77777777" w:rsidR="00C104D7" w:rsidRPr="006327CD" w:rsidRDefault="00C104D7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56A8BD64" w14:textId="323F5198" w:rsidR="00C104D7" w:rsidRPr="006327CD" w:rsidRDefault="00C104D7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TTGTCCTTAGGCAGCGAATC</w:t>
            </w:r>
          </w:p>
        </w:tc>
      </w:tr>
      <w:tr w:rsidR="006327CD" w:rsidRPr="006327CD" w14:paraId="38AB036C" w14:textId="77777777" w:rsidTr="00C104D7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3B6E2D6C" w14:textId="1DEBCBD3" w:rsidR="002E0F07" w:rsidRPr="006327CD" w:rsidRDefault="002E0F07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P15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0CD148FA" w14:textId="34F79D34" w:rsidR="002E0F07" w:rsidRPr="006327CD" w:rsidRDefault="002E0F07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 xml:space="preserve">Amplify a </w:t>
            </w:r>
            <w:r w:rsidR="00E6520C" w:rsidRPr="006327CD">
              <w:rPr>
                <w:rFonts w:ascii="Arial" w:hAnsi="Arial" w:cs="Arial"/>
                <w:color w:val="000000"/>
              </w:rPr>
              <w:t xml:space="preserve">0.6 kb </w:t>
            </w:r>
            <w:r w:rsidRPr="006327CD">
              <w:rPr>
                <w:rFonts w:ascii="Arial" w:hAnsi="Arial" w:cs="Arial"/>
                <w:color w:val="000000"/>
              </w:rPr>
              <w:t xml:space="preserve">probe </w:t>
            </w:r>
            <w:r w:rsidR="00E6520C" w:rsidRPr="006327CD">
              <w:rPr>
                <w:rFonts w:ascii="Arial" w:hAnsi="Arial" w:cs="Arial"/>
                <w:color w:val="000000"/>
              </w:rPr>
              <w:t xml:space="preserve">fragment used </w:t>
            </w:r>
            <w:r w:rsidRPr="006327CD">
              <w:rPr>
                <w:rFonts w:ascii="Arial" w:hAnsi="Arial" w:cs="Arial"/>
                <w:color w:val="000000"/>
              </w:rPr>
              <w:t xml:space="preserve">for southern blot </w:t>
            </w:r>
            <w:r w:rsidR="00E6520C" w:rsidRPr="006327CD">
              <w:rPr>
                <w:rFonts w:ascii="Arial" w:hAnsi="Arial" w:cs="Arial"/>
                <w:color w:val="000000"/>
              </w:rPr>
              <w:t>verification</w:t>
            </w:r>
            <w:r w:rsidRPr="006327CD">
              <w:rPr>
                <w:rFonts w:ascii="Arial" w:hAnsi="Arial" w:cs="Arial"/>
                <w:color w:val="000000"/>
              </w:rPr>
              <w:t xml:space="preserve"> of </w:t>
            </w:r>
            <w:r w:rsidRPr="006327CD">
              <w:rPr>
                <w:rFonts w:ascii="Arial" w:hAnsi="Arial" w:cs="Arial"/>
                <w:i/>
                <w:iCs/>
                <w:color w:val="000000"/>
              </w:rPr>
              <w:t>Fg</w:t>
            </w:r>
            <w:r w:rsidRPr="006327CD">
              <w:rPr>
                <w:rFonts w:ascii="Arial" w:hAnsi="Arial" w:cs="Arial"/>
                <w:color w:val="000000"/>
              </w:rPr>
              <w:t>Stu2</w:t>
            </w:r>
            <w:r w:rsidR="00E6520C" w:rsidRPr="006327CD">
              <w:rPr>
                <w:rFonts w:ascii="Arial" w:hAnsi="Arial" w:cs="Arial"/>
                <w:color w:val="000000"/>
              </w:rPr>
              <w:t xml:space="preserve">-Si mutant </w:t>
            </w: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53E94FE6" w14:textId="483A53EB" w:rsidR="002E0F07" w:rsidRPr="006327CD" w:rsidRDefault="00E6520C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GAAGAAGGCTGCGGTAGCCG</w:t>
            </w:r>
          </w:p>
        </w:tc>
      </w:tr>
      <w:tr w:rsidR="006327CD" w:rsidRPr="006327CD" w14:paraId="5606ECB1" w14:textId="77777777" w:rsidTr="00C104D7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13AC985C" w14:textId="71215F1F" w:rsidR="002E0F07" w:rsidRPr="006327CD" w:rsidRDefault="002E0F07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P16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5F5DCCB9" w14:textId="77777777" w:rsidR="002E0F07" w:rsidRPr="006327CD" w:rsidRDefault="002E0F07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2C83C41A" w14:textId="1978EDAC" w:rsidR="002E0F07" w:rsidRPr="006327CD" w:rsidRDefault="00E6520C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GACCAGGCTTGGTAAGCTTG</w:t>
            </w:r>
          </w:p>
        </w:tc>
      </w:tr>
      <w:tr w:rsidR="006327CD" w:rsidRPr="006327CD" w14:paraId="6C2E0F18" w14:textId="77777777" w:rsidTr="00C104D7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500C29FD" w14:textId="4B233579" w:rsidR="00C104D7" w:rsidRPr="006327CD" w:rsidRDefault="00C104D7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P1</w:t>
            </w:r>
            <w:r w:rsidR="00E6520C" w:rsidRPr="006327CD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7DB3AE97" w14:textId="0862C812" w:rsidR="00C104D7" w:rsidRPr="006327CD" w:rsidRDefault="00736B95" w:rsidP="00AA792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 w:hint="eastAsia"/>
                <w:color w:val="000000"/>
              </w:rPr>
              <w:t>Amplify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a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="00AA792E">
              <w:rPr>
                <w:rFonts w:ascii="Arial" w:hAnsi="Arial" w:cs="Arial" w:hint="eastAsia"/>
                <w:color w:val="000000"/>
              </w:rPr>
              <w:t xml:space="preserve">0.7 </w:t>
            </w:r>
            <w:r w:rsidRPr="006327CD">
              <w:rPr>
                <w:rFonts w:ascii="Arial" w:hAnsi="Arial" w:cs="Arial" w:hint="eastAsia"/>
                <w:color w:val="000000"/>
              </w:rPr>
              <w:t>kb</w:t>
            </w:r>
            <w:r w:rsidRPr="006327CD">
              <w:rPr>
                <w:rFonts w:ascii="Arial" w:hAnsi="Arial" w:cs="Arial"/>
                <w:color w:val="000000"/>
              </w:rPr>
              <w:t xml:space="preserve"> opening reading frame </w:t>
            </w:r>
            <w:r w:rsidR="00D91CAA" w:rsidRPr="006327CD">
              <w:rPr>
                <w:rFonts w:ascii="Arial" w:hAnsi="Arial" w:cs="Arial" w:hint="eastAsia"/>
                <w:color w:val="000000"/>
              </w:rPr>
              <w:t>of</w:t>
            </w:r>
            <w:r w:rsidR="00D91CAA" w:rsidRPr="006327CD">
              <w:rPr>
                <w:rFonts w:ascii="Arial" w:hAnsi="Arial" w:cs="Arial"/>
                <w:color w:val="000000"/>
              </w:rPr>
              <w:t xml:space="preserve"> </w:t>
            </w:r>
            <w:r w:rsidR="00AA792E" w:rsidRPr="00AA792E">
              <w:rPr>
                <w:rFonts w:ascii="Arial" w:hAnsi="Arial" w:cs="Arial" w:hint="eastAsia"/>
                <w:iCs/>
                <w:color w:val="000000"/>
              </w:rPr>
              <w:t xml:space="preserve">RFP </w:t>
            </w:r>
            <w:r w:rsidR="00AA792E">
              <w:rPr>
                <w:rFonts w:ascii="Arial" w:hAnsi="Arial" w:cs="Arial" w:hint="eastAsia"/>
                <w:iCs/>
                <w:color w:val="000000"/>
              </w:rPr>
              <w:t xml:space="preserve">from </w:t>
            </w:r>
            <w:proofErr w:type="spellStart"/>
            <w:r w:rsidR="00AA792E">
              <w:rPr>
                <w:rFonts w:ascii="Arial" w:hAnsi="Arial" w:cs="Arial" w:hint="eastAsia"/>
                <w:iCs/>
                <w:color w:val="000000"/>
              </w:rPr>
              <w:t>pRFP</w:t>
            </w:r>
            <w:proofErr w:type="spellEnd"/>
            <w:r w:rsidR="00AA792E">
              <w:rPr>
                <w:rFonts w:ascii="Arial" w:hAnsi="Arial" w:cs="Arial" w:hint="eastAsia"/>
                <w:iCs/>
                <w:color w:val="000000"/>
              </w:rPr>
              <w:t xml:space="preserve"> plasmid </w:t>
            </w:r>
            <w:r w:rsidRPr="006327CD">
              <w:rPr>
                <w:rFonts w:ascii="Arial" w:hAnsi="Arial" w:cs="Arial" w:hint="eastAsia"/>
                <w:color w:val="000000"/>
              </w:rPr>
              <w:t>for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="00AA792E">
              <w:rPr>
                <w:rFonts w:ascii="Arial" w:hAnsi="Arial" w:cs="Arial" w:hint="eastAsia"/>
                <w:color w:val="000000"/>
              </w:rPr>
              <w:t xml:space="preserve">fusing with </w:t>
            </w:r>
            <w:r w:rsidR="00AA792E" w:rsidRPr="00AA792E">
              <w:rPr>
                <w:rFonts w:ascii="Arial" w:hAnsi="Arial" w:cs="Arial" w:hint="eastAsia"/>
                <w:i/>
                <w:color w:val="000000"/>
              </w:rPr>
              <w:t>Fg</w:t>
            </w:r>
            <w:r w:rsidR="00AA792E">
              <w:rPr>
                <w:rFonts w:ascii="Arial" w:hAnsi="Arial" w:cs="Arial" w:hint="eastAsia"/>
                <w:color w:val="000000"/>
              </w:rPr>
              <w:t>Stu2 coding sequence</w:t>
            </w: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713DD555" w14:textId="4012D9ED" w:rsidR="00C104D7" w:rsidRPr="006327CD" w:rsidRDefault="00AA792E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A792E">
              <w:rPr>
                <w:rFonts w:ascii="Arial" w:hAnsi="Arial" w:cs="Arial"/>
                <w:color w:val="000000"/>
              </w:rPr>
              <w:t>CAGATCTTGGCTTTCGTAGGAACCCAATCTTCAATGGCCTCCTCCGAGGACGT</w:t>
            </w:r>
          </w:p>
        </w:tc>
      </w:tr>
      <w:tr w:rsidR="006327CD" w:rsidRPr="006327CD" w14:paraId="2FB2FE03" w14:textId="77777777" w:rsidTr="00736B95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708308AC" w14:textId="1906722B" w:rsidR="00C104D7" w:rsidRPr="006327CD" w:rsidRDefault="00C104D7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lastRenderedPageBreak/>
              <w:t>P1</w:t>
            </w:r>
            <w:r w:rsidR="00E6520C" w:rsidRPr="006327CD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6DF0B37B" w14:textId="77777777" w:rsidR="00C104D7" w:rsidRPr="006327CD" w:rsidRDefault="00C104D7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46225F68" w14:textId="57C44A79" w:rsidR="00C104D7" w:rsidRPr="006327CD" w:rsidRDefault="00AA792E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A792E">
              <w:rPr>
                <w:rFonts w:ascii="Arial" w:hAnsi="Arial" w:cs="Arial"/>
                <w:color w:val="000000"/>
              </w:rPr>
              <w:t>GGCGCCGGTGGAGTGGCGG</w:t>
            </w:r>
          </w:p>
        </w:tc>
      </w:tr>
      <w:tr w:rsidR="006327CD" w:rsidRPr="006327CD" w14:paraId="18925310" w14:textId="77777777" w:rsidTr="00736B95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78936644" w14:textId="2A980E4F" w:rsidR="00736B95" w:rsidRPr="006327CD" w:rsidRDefault="00AA792E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P19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49C745A6" w14:textId="50A21701" w:rsidR="00736B95" w:rsidRPr="006327CD" w:rsidRDefault="00AA792E" w:rsidP="00AA792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 w:hint="eastAsia"/>
                <w:color w:val="000000"/>
              </w:rPr>
              <w:t>Amplify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a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</w:rPr>
              <w:t xml:space="preserve">2.6 </w:t>
            </w:r>
            <w:r w:rsidRPr="006327CD">
              <w:rPr>
                <w:rFonts w:ascii="Arial" w:hAnsi="Arial" w:cs="Arial" w:hint="eastAsia"/>
                <w:color w:val="000000"/>
              </w:rPr>
              <w:t>kb</w:t>
            </w:r>
            <w:r w:rsidRPr="006327CD">
              <w:rPr>
                <w:rFonts w:ascii="Arial" w:hAnsi="Arial" w:cs="Arial"/>
                <w:color w:val="000000"/>
              </w:rPr>
              <w:t xml:space="preserve"> opening reading frame </w:t>
            </w:r>
            <w:r w:rsidRPr="006327CD">
              <w:rPr>
                <w:rFonts w:ascii="Arial" w:hAnsi="Arial" w:cs="Arial" w:hint="eastAsia"/>
                <w:color w:val="000000"/>
              </w:rPr>
              <w:t>of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AA792E">
              <w:rPr>
                <w:rFonts w:ascii="Arial" w:hAnsi="Arial" w:cs="Arial" w:hint="eastAsia"/>
                <w:i/>
                <w:color w:val="000000"/>
              </w:rPr>
              <w:t>Fg</w:t>
            </w:r>
            <w:r>
              <w:rPr>
                <w:rFonts w:ascii="Arial" w:hAnsi="Arial" w:cs="Arial" w:hint="eastAsia"/>
                <w:color w:val="000000"/>
              </w:rPr>
              <w:t>Stu2 from genomic DNA of PH-1 for fusing with RFP</w:t>
            </w: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7CC7D063" w14:textId="1A78F67C" w:rsidR="00736B95" w:rsidRPr="006327CD" w:rsidRDefault="00AA792E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A792E">
              <w:rPr>
                <w:rFonts w:ascii="Arial" w:hAnsi="Arial" w:cs="Arial"/>
                <w:color w:val="000000"/>
              </w:rPr>
              <w:t>CCGCCACTCCACCGGCGCCGGAGGTAGTGGAGGTATGGCCGAAGAAGAAGATTT</w:t>
            </w:r>
          </w:p>
        </w:tc>
      </w:tr>
      <w:tr w:rsidR="006327CD" w:rsidRPr="006327CD" w14:paraId="4149FD0E" w14:textId="77777777" w:rsidTr="00721BCD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3591ED82" w14:textId="2669AFE9" w:rsidR="00736B95" w:rsidRPr="006327CD" w:rsidRDefault="00AA792E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P20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3A517509" w14:textId="77777777" w:rsidR="00736B95" w:rsidRPr="006327CD" w:rsidRDefault="00736B95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6203A7D2" w14:textId="0B5B7B46" w:rsidR="00736B95" w:rsidRPr="006327CD" w:rsidRDefault="00AA792E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A792E">
              <w:rPr>
                <w:rFonts w:ascii="Arial" w:hAnsi="Arial" w:cs="Arial"/>
                <w:color w:val="000000"/>
              </w:rPr>
              <w:t>CACCACCCCGGTGAACAGCTCCTCGCCCTTGCTCACCTAAGGTCGAGCGAGTCCTT</w:t>
            </w:r>
          </w:p>
        </w:tc>
      </w:tr>
      <w:tr w:rsidR="006327CD" w:rsidRPr="006327CD" w14:paraId="75B28B1A" w14:textId="77777777" w:rsidTr="00721BCD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174C8482" w14:textId="30E21B8B" w:rsidR="008D7A5C" w:rsidRPr="006327CD" w:rsidRDefault="008D7A5C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P</w:t>
            </w:r>
            <w:r w:rsidR="00E6520C" w:rsidRPr="006327CD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6D84264C" w14:textId="50FF4133" w:rsidR="008D7A5C" w:rsidRPr="006327CD" w:rsidRDefault="008D7A5C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 xml:space="preserve">Amplify a 1.0 kb 3' </w:t>
            </w:r>
            <w:r w:rsidRPr="006327CD">
              <w:rPr>
                <w:rFonts w:ascii="Arial" w:hAnsi="Arial" w:cs="Arial" w:hint="eastAsia"/>
                <w:color w:val="000000"/>
              </w:rPr>
              <w:t>terminal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opening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reading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frame of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/>
                <w:i/>
                <w:iCs/>
                <w:color w:val="000000"/>
              </w:rPr>
              <w:t>Fg</w:t>
            </w:r>
            <w:r w:rsidRPr="003D2553">
              <w:rPr>
                <w:rFonts w:ascii="Arial" w:hAnsi="Arial" w:cs="Arial"/>
                <w:iCs/>
                <w:color w:val="000000"/>
              </w:rPr>
              <w:t>Stu2</w:t>
            </w:r>
            <w:r w:rsidR="002E4B7C" w:rsidRPr="006327CD">
              <w:rPr>
                <w:rFonts w:ascii="Arial" w:hAnsi="Arial" w:cs="Arial"/>
                <w:color w:val="000000"/>
              </w:rPr>
              <w:t xml:space="preserve"> (forward primer)</w:t>
            </w: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01BE1EDC" w14:textId="3362AE61" w:rsidR="008D7A5C" w:rsidRPr="006327CD" w:rsidRDefault="008D7A5C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CCTGGTCTCGGTGGATTG</w:t>
            </w:r>
          </w:p>
        </w:tc>
      </w:tr>
      <w:tr w:rsidR="006327CD" w:rsidRPr="006327CD" w14:paraId="1F5E1629" w14:textId="77777777" w:rsidTr="00721BCD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7F4DC84C" w14:textId="66D7697F" w:rsidR="008D7A5C" w:rsidRPr="006327CD" w:rsidRDefault="008D7A5C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P2</w:t>
            </w:r>
            <w:r w:rsidR="00E6520C" w:rsidRPr="006327C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660A02BE" w14:textId="08ACC975" w:rsidR="008D7A5C" w:rsidRPr="006327CD" w:rsidRDefault="002E4B7C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 xml:space="preserve">Amplify a 1.0 kb 3' </w:t>
            </w:r>
            <w:r w:rsidRPr="006327CD">
              <w:rPr>
                <w:rFonts w:ascii="Arial" w:hAnsi="Arial" w:cs="Arial" w:hint="eastAsia"/>
                <w:color w:val="000000"/>
              </w:rPr>
              <w:t>terminal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opening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reading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frame of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/>
                <w:i/>
                <w:iCs/>
                <w:color w:val="000000"/>
              </w:rPr>
              <w:t>Fg</w:t>
            </w:r>
            <w:r w:rsidRPr="003D2553">
              <w:rPr>
                <w:rFonts w:ascii="Arial" w:hAnsi="Arial" w:cs="Arial"/>
                <w:iCs/>
                <w:color w:val="000000"/>
              </w:rPr>
              <w:t>Stu2</w:t>
            </w:r>
            <w:r w:rsidRPr="006327CD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6327CD">
              <w:rPr>
                <w:rFonts w:ascii="Arial" w:hAnsi="Arial" w:cs="Arial"/>
                <w:color w:val="000000"/>
              </w:rPr>
              <w:t>containing 1xFlag tag (Reverse primer)</w:t>
            </w: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29182C09" w14:textId="0B9F8D17" w:rsidR="008D7A5C" w:rsidRPr="006327CD" w:rsidRDefault="002E4B7C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CTTGTCGTCGTCGTCCTTGTAGTCAGGTCGAGCGAGTCCTTGCT</w:t>
            </w:r>
          </w:p>
        </w:tc>
      </w:tr>
      <w:tr w:rsidR="006327CD" w:rsidRPr="006327CD" w14:paraId="63CFBF4F" w14:textId="77777777" w:rsidTr="00721BCD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1374E2AF" w14:textId="50ED29D1" w:rsidR="008D7A5C" w:rsidRPr="006327CD" w:rsidRDefault="008D7A5C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P2</w:t>
            </w:r>
            <w:r w:rsidR="00E6520C" w:rsidRPr="006327C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06291A16" w14:textId="492FD640" w:rsidR="008D7A5C" w:rsidRPr="006327CD" w:rsidRDefault="002E4B7C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 xml:space="preserve">Amplify a 1.0 kb 3' </w:t>
            </w:r>
            <w:r w:rsidRPr="006327CD">
              <w:rPr>
                <w:rFonts w:ascii="Arial" w:hAnsi="Arial" w:cs="Arial" w:hint="eastAsia"/>
                <w:color w:val="000000"/>
              </w:rPr>
              <w:t>terminal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opening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reading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frame of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/>
                <w:i/>
                <w:iCs/>
                <w:color w:val="000000"/>
              </w:rPr>
              <w:t xml:space="preserve">FgStu2 </w:t>
            </w:r>
            <w:r w:rsidRPr="006327CD">
              <w:rPr>
                <w:rFonts w:ascii="Arial" w:hAnsi="Arial" w:cs="Arial"/>
                <w:color w:val="000000"/>
              </w:rPr>
              <w:t>containing 2xFlag tag (Reverse primer)</w:t>
            </w: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71DA6E8B" w14:textId="306B37BC" w:rsidR="008D7A5C" w:rsidRPr="006327CD" w:rsidRDefault="002E4B7C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CTTATCATCATCATCCTTGTAATCCTTGTCGTCGTCGTCCTTGTAGTC</w:t>
            </w:r>
          </w:p>
        </w:tc>
      </w:tr>
      <w:tr w:rsidR="006327CD" w:rsidRPr="006327CD" w14:paraId="64622CCB" w14:textId="77777777" w:rsidTr="00721BCD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63B74230" w14:textId="43B8625B" w:rsidR="00721BCD" w:rsidRPr="006327CD" w:rsidRDefault="008D7A5C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P2</w:t>
            </w:r>
            <w:r w:rsidR="00E6520C" w:rsidRPr="006327CD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087328CC" w14:textId="543632D3" w:rsidR="00721BCD" w:rsidRPr="006327CD" w:rsidRDefault="002E4B7C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 xml:space="preserve">Amplify a 1.0 kb 3' </w:t>
            </w:r>
            <w:r w:rsidRPr="006327CD">
              <w:rPr>
                <w:rFonts w:ascii="Arial" w:hAnsi="Arial" w:cs="Arial" w:hint="eastAsia"/>
                <w:color w:val="000000"/>
              </w:rPr>
              <w:t>terminal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opening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reading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frame of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/>
                <w:i/>
                <w:iCs/>
                <w:color w:val="000000"/>
              </w:rPr>
              <w:t>Fg</w:t>
            </w:r>
            <w:r w:rsidRPr="003D2553">
              <w:rPr>
                <w:rFonts w:ascii="Arial" w:hAnsi="Arial" w:cs="Arial"/>
                <w:iCs/>
                <w:color w:val="000000"/>
              </w:rPr>
              <w:t>Stu2</w:t>
            </w:r>
            <w:r w:rsidRPr="006327CD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6327CD">
              <w:rPr>
                <w:rFonts w:ascii="Arial" w:hAnsi="Arial" w:cs="Arial"/>
                <w:color w:val="000000"/>
              </w:rPr>
              <w:t>containing 3xFlag tag (Reverse primer)</w:t>
            </w: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44F0C92A" w14:textId="3AE8EED2" w:rsidR="00721BCD" w:rsidRPr="006327CD" w:rsidRDefault="002E4B7C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CTACTTGTCGTCGTCGTCCTTGTAGTCCTTATCATCATCATCCTTGTAATC</w:t>
            </w:r>
          </w:p>
        </w:tc>
      </w:tr>
      <w:tr w:rsidR="006327CD" w:rsidRPr="006327CD" w14:paraId="7DCDCB31" w14:textId="77777777" w:rsidTr="00721BCD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0ED83EB9" w14:textId="4A3E9F48" w:rsidR="002E4B7C" w:rsidRPr="006327CD" w:rsidRDefault="002E4B7C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P2</w:t>
            </w:r>
            <w:r w:rsidR="00E6520C" w:rsidRPr="006327C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18EB0B69" w14:textId="766AAD60" w:rsidR="002E4B7C" w:rsidRPr="006327CD" w:rsidRDefault="002E4B7C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 xml:space="preserve">Amplify a 1.1kb fragment of G418 resistant gene used for constructing </w:t>
            </w:r>
            <w:r w:rsidRPr="006327CD">
              <w:rPr>
                <w:rFonts w:ascii="Arial" w:hAnsi="Arial" w:cs="Arial"/>
                <w:i/>
                <w:iCs/>
                <w:color w:val="000000"/>
              </w:rPr>
              <w:t>Fg</w:t>
            </w:r>
            <w:r w:rsidRPr="003D2553">
              <w:rPr>
                <w:rFonts w:ascii="Arial" w:hAnsi="Arial" w:cs="Arial"/>
                <w:iCs/>
                <w:color w:val="000000"/>
              </w:rPr>
              <w:t>Stu2</w:t>
            </w:r>
            <w:r w:rsidRPr="006327CD">
              <w:rPr>
                <w:rFonts w:ascii="Arial" w:hAnsi="Arial" w:cs="Arial"/>
                <w:color w:val="000000"/>
              </w:rPr>
              <w:t>-3×Flag strain</w:t>
            </w: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0C218A92" w14:textId="11926464" w:rsidR="002E4B7C" w:rsidRPr="006327CD" w:rsidRDefault="002E4B7C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GACTACAAGGACGACGACGACAAGTAGGTCGACAGAAGATGATATTG</w:t>
            </w:r>
          </w:p>
        </w:tc>
      </w:tr>
      <w:tr w:rsidR="006327CD" w:rsidRPr="006327CD" w14:paraId="59C47427" w14:textId="77777777" w:rsidTr="00721BCD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090D196E" w14:textId="1C5B1861" w:rsidR="002E4B7C" w:rsidRPr="006327CD" w:rsidRDefault="002E4B7C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 w:hint="eastAsia"/>
                <w:color w:val="000000"/>
              </w:rPr>
              <w:t>P</w:t>
            </w:r>
            <w:r w:rsidRPr="006327CD">
              <w:rPr>
                <w:rFonts w:ascii="Arial" w:hAnsi="Arial" w:cs="Arial"/>
                <w:color w:val="000000"/>
              </w:rPr>
              <w:t>2</w:t>
            </w:r>
            <w:r w:rsidR="00E6520C" w:rsidRPr="006327CD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569544E3" w14:textId="77777777" w:rsidR="002E4B7C" w:rsidRPr="006327CD" w:rsidRDefault="002E4B7C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37808D96" w14:textId="3720B868" w:rsidR="002E4B7C" w:rsidRPr="006327CD" w:rsidRDefault="002E4B7C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ACAATTTTTTCTTGACAATTTCAGAAGAACTCGTCAAGAA</w:t>
            </w:r>
          </w:p>
        </w:tc>
      </w:tr>
      <w:tr w:rsidR="006327CD" w:rsidRPr="006327CD" w14:paraId="78192052" w14:textId="77777777" w:rsidTr="00721BCD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02BB09C2" w14:textId="6F437355" w:rsidR="00565A9B" w:rsidRPr="006327CD" w:rsidRDefault="00565A9B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P2</w:t>
            </w:r>
            <w:r w:rsidR="00E6520C" w:rsidRPr="006327CD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5C7200C3" w14:textId="41DD95A0" w:rsidR="00565A9B" w:rsidRPr="006327CD" w:rsidRDefault="00565A9B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Amplify a 1.1</w:t>
            </w:r>
            <w:r w:rsidR="00C96325"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/>
                <w:color w:val="000000"/>
              </w:rPr>
              <w:t xml:space="preserve">kb </w:t>
            </w:r>
            <w:r w:rsidRPr="006327CD">
              <w:rPr>
                <w:rFonts w:ascii="Arial" w:hAnsi="Arial" w:cs="Arial" w:hint="eastAsia"/>
                <w:color w:val="000000"/>
              </w:rPr>
              <w:t>downstream</w:t>
            </w:r>
            <w:r w:rsidRPr="006327CD">
              <w:rPr>
                <w:rFonts w:ascii="Arial" w:hAnsi="Arial" w:cs="Arial"/>
                <w:color w:val="000000"/>
              </w:rPr>
              <w:t xml:space="preserve"> fragment </w:t>
            </w:r>
            <w:r w:rsidRPr="006327CD">
              <w:rPr>
                <w:rFonts w:ascii="Arial" w:hAnsi="Arial" w:cs="Arial" w:hint="eastAsia"/>
                <w:color w:val="000000"/>
              </w:rPr>
              <w:t>of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/>
                <w:i/>
                <w:iCs/>
                <w:color w:val="000000"/>
              </w:rPr>
              <w:t>F</w:t>
            </w:r>
            <w:r w:rsidRPr="006327CD">
              <w:rPr>
                <w:rFonts w:ascii="Arial" w:hAnsi="Arial" w:cs="Arial" w:hint="eastAsia"/>
                <w:i/>
                <w:iCs/>
                <w:color w:val="000000"/>
              </w:rPr>
              <w:t>g</w:t>
            </w:r>
            <w:r w:rsidRPr="003D2553">
              <w:rPr>
                <w:rFonts w:ascii="Arial" w:hAnsi="Arial" w:cs="Arial"/>
                <w:iCs/>
                <w:color w:val="000000"/>
              </w:rPr>
              <w:t>S</w:t>
            </w:r>
            <w:r w:rsidRPr="003D2553">
              <w:rPr>
                <w:rFonts w:ascii="Arial" w:hAnsi="Arial" w:cs="Arial" w:hint="eastAsia"/>
                <w:iCs/>
                <w:color w:val="000000"/>
              </w:rPr>
              <w:t>tu</w:t>
            </w:r>
            <w:r w:rsidRPr="003D2553">
              <w:rPr>
                <w:rFonts w:ascii="Arial" w:hAnsi="Arial" w:cs="Arial"/>
                <w:iCs/>
                <w:color w:val="000000"/>
              </w:rPr>
              <w:t>2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gene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used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for</w:t>
            </w:r>
            <w:r w:rsidRPr="006327CD">
              <w:rPr>
                <w:rFonts w:ascii="Arial" w:hAnsi="Arial" w:cs="Arial"/>
                <w:color w:val="000000"/>
              </w:rPr>
              <w:t xml:space="preserve"> constructing </w:t>
            </w:r>
            <w:r w:rsidRPr="006327CD">
              <w:rPr>
                <w:rFonts w:ascii="Arial" w:hAnsi="Arial" w:cs="Arial"/>
                <w:i/>
                <w:iCs/>
                <w:color w:val="000000"/>
              </w:rPr>
              <w:t>Fg</w:t>
            </w:r>
            <w:r w:rsidRPr="003D2553">
              <w:rPr>
                <w:rFonts w:ascii="Arial" w:hAnsi="Arial" w:cs="Arial"/>
                <w:iCs/>
                <w:color w:val="000000"/>
              </w:rPr>
              <w:t>Stu2</w:t>
            </w:r>
            <w:r w:rsidRPr="003D2553">
              <w:rPr>
                <w:rFonts w:ascii="Arial" w:hAnsi="Arial" w:cs="Arial"/>
                <w:color w:val="000000"/>
              </w:rPr>
              <w:t>-3×Flag</w:t>
            </w:r>
            <w:r w:rsidRPr="006327CD">
              <w:rPr>
                <w:rFonts w:ascii="Arial" w:hAnsi="Arial" w:cs="Arial"/>
                <w:color w:val="000000"/>
              </w:rPr>
              <w:t xml:space="preserve"> strain</w:t>
            </w: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1C9415E8" w14:textId="1C4E93E7" w:rsidR="00565A9B" w:rsidRPr="006327CD" w:rsidRDefault="00565A9B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TTCTTGACGAGTTCTTCTGAAATTGTCAAGAAAAAATTGT</w:t>
            </w:r>
          </w:p>
        </w:tc>
      </w:tr>
      <w:tr w:rsidR="006327CD" w:rsidRPr="006327CD" w14:paraId="03D1E8B1" w14:textId="77777777" w:rsidTr="00721BCD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2CFE4B0E" w14:textId="3AE964A7" w:rsidR="00565A9B" w:rsidRPr="006327CD" w:rsidRDefault="00565A9B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P2</w:t>
            </w:r>
            <w:r w:rsidR="00E6520C" w:rsidRPr="006327CD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32922B42" w14:textId="77777777" w:rsidR="00565A9B" w:rsidRPr="006327CD" w:rsidRDefault="00565A9B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2C924E48" w14:textId="4EE7485B" w:rsidR="00565A9B" w:rsidRPr="006327CD" w:rsidRDefault="00565A9B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CGATGCCATCACCGCTCAAG</w:t>
            </w:r>
          </w:p>
        </w:tc>
      </w:tr>
      <w:tr w:rsidR="006327CD" w:rsidRPr="006327CD" w14:paraId="1BF6C351" w14:textId="77777777" w:rsidTr="00721BCD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41BD5F05" w14:textId="5826F65F" w:rsidR="00DD54E9" w:rsidRPr="006327CD" w:rsidRDefault="00DD54E9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P29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18F32068" w14:textId="5FFD4927" w:rsidR="00DD54E9" w:rsidRPr="006327CD" w:rsidRDefault="00DD54E9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I</w:t>
            </w:r>
            <w:r w:rsidRPr="006327CD">
              <w:rPr>
                <w:rFonts w:ascii="Arial" w:hAnsi="Arial" w:cs="Arial" w:hint="eastAsia"/>
                <w:color w:val="000000"/>
              </w:rPr>
              <w:t>dentification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of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G</w:t>
            </w:r>
            <w:r w:rsidRPr="006327CD">
              <w:rPr>
                <w:rFonts w:ascii="Arial" w:hAnsi="Arial" w:cs="Arial"/>
                <w:color w:val="000000"/>
              </w:rPr>
              <w:t xml:space="preserve">418 </w:t>
            </w:r>
            <w:r w:rsidRPr="006327CD">
              <w:rPr>
                <w:rFonts w:ascii="Arial" w:hAnsi="Arial" w:cs="Arial" w:hint="eastAsia"/>
                <w:color w:val="000000"/>
              </w:rPr>
              <w:t>insertion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at</w:t>
            </w:r>
            <w:r w:rsidRPr="006327CD">
              <w:rPr>
                <w:rFonts w:ascii="Arial" w:hAnsi="Arial" w:cs="Arial"/>
                <w:color w:val="000000"/>
              </w:rPr>
              <w:t xml:space="preserve"> 3' </w:t>
            </w:r>
            <w:r w:rsidRPr="006327CD">
              <w:rPr>
                <w:rFonts w:ascii="Arial" w:hAnsi="Arial" w:cs="Arial" w:hint="eastAsia"/>
                <w:color w:val="000000"/>
              </w:rPr>
              <w:t>terminal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of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/>
                <w:i/>
                <w:iCs/>
                <w:color w:val="000000"/>
              </w:rPr>
              <w:t>F</w:t>
            </w:r>
            <w:r w:rsidRPr="006327CD">
              <w:rPr>
                <w:rFonts w:ascii="Arial" w:hAnsi="Arial" w:cs="Arial" w:hint="eastAsia"/>
                <w:i/>
                <w:iCs/>
                <w:color w:val="000000"/>
              </w:rPr>
              <w:t>g</w:t>
            </w:r>
            <w:r w:rsidRPr="003D2553">
              <w:rPr>
                <w:rFonts w:ascii="Arial" w:hAnsi="Arial" w:cs="Arial"/>
                <w:iCs/>
                <w:color w:val="000000"/>
              </w:rPr>
              <w:t>S</w:t>
            </w:r>
            <w:r w:rsidRPr="003D2553">
              <w:rPr>
                <w:rFonts w:ascii="Arial" w:hAnsi="Arial" w:cs="Arial" w:hint="eastAsia"/>
                <w:iCs/>
                <w:color w:val="000000"/>
              </w:rPr>
              <w:t>tu</w:t>
            </w:r>
            <w:r w:rsidRPr="003D2553">
              <w:rPr>
                <w:rFonts w:ascii="Arial" w:hAnsi="Arial" w:cs="Arial"/>
                <w:iCs/>
                <w:color w:val="000000"/>
              </w:rPr>
              <w:t>2</w:t>
            </w:r>
            <w:r w:rsidRPr="006327CD">
              <w:rPr>
                <w:rFonts w:ascii="Arial" w:hAnsi="Arial" w:cs="Arial"/>
                <w:color w:val="000000"/>
              </w:rPr>
              <w:t xml:space="preserve"> CDS</w:t>
            </w: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422EE43D" w14:textId="416A0372" w:rsidR="00DD54E9" w:rsidRPr="006327CD" w:rsidRDefault="00DD54E9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TAGCAAGCAGCATGTCTGAA</w:t>
            </w:r>
          </w:p>
        </w:tc>
      </w:tr>
      <w:tr w:rsidR="006327CD" w:rsidRPr="006327CD" w14:paraId="5802C238" w14:textId="77777777" w:rsidTr="00721BCD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702EDC5F" w14:textId="0398265A" w:rsidR="00DD54E9" w:rsidRPr="006327CD" w:rsidRDefault="00DD54E9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P30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50C92557" w14:textId="77777777" w:rsidR="00DD54E9" w:rsidRPr="006327CD" w:rsidRDefault="00DD54E9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4FAA6C1F" w14:textId="6F2777AE" w:rsidR="00DD54E9" w:rsidRPr="006327CD" w:rsidRDefault="00DD54E9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GGTGGCACAAGTTCTAACGC</w:t>
            </w:r>
          </w:p>
        </w:tc>
      </w:tr>
      <w:tr w:rsidR="006327CD" w:rsidRPr="006327CD" w14:paraId="7CAFA9AF" w14:textId="77777777" w:rsidTr="00721BCD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29A70565" w14:textId="43FB82C5" w:rsidR="00721BCD" w:rsidRPr="006327CD" w:rsidRDefault="00721BCD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P</w:t>
            </w:r>
            <w:r w:rsidR="00DD54E9" w:rsidRPr="006327CD"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0786B2C9" w14:textId="185D464C" w:rsidR="00721BCD" w:rsidRPr="006327CD" w:rsidRDefault="00527B03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A</w:t>
            </w:r>
            <w:r w:rsidRPr="006327CD">
              <w:rPr>
                <w:rFonts w:ascii="Arial" w:hAnsi="Arial" w:cs="Arial" w:hint="eastAsia"/>
                <w:color w:val="000000"/>
              </w:rPr>
              <w:t>mplify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a</w:t>
            </w:r>
            <w:r w:rsidRPr="006327CD">
              <w:rPr>
                <w:rFonts w:ascii="Arial" w:hAnsi="Arial" w:cs="Arial"/>
                <w:color w:val="000000"/>
              </w:rPr>
              <w:t xml:space="preserve"> 1.0 </w:t>
            </w:r>
            <w:r w:rsidRPr="006327CD">
              <w:rPr>
                <w:rFonts w:ascii="Arial" w:hAnsi="Arial" w:cs="Arial" w:hint="eastAsia"/>
                <w:color w:val="000000"/>
              </w:rPr>
              <w:t>kb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opening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reading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frame of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="00DD54E9" w:rsidRPr="006327CD">
              <w:rPr>
                <w:rFonts w:ascii="Arial" w:hAnsi="Arial" w:cs="Arial"/>
                <w:color w:val="000000"/>
              </w:rPr>
              <w:t xml:space="preserve">3' </w:t>
            </w:r>
            <w:r w:rsidR="00DD54E9" w:rsidRPr="006327CD">
              <w:rPr>
                <w:rFonts w:ascii="Arial" w:hAnsi="Arial" w:cs="Arial" w:hint="eastAsia"/>
                <w:color w:val="000000"/>
              </w:rPr>
              <w:t>terminal</w:t>
            </w:r>
            <w:r w:rsidR="00DD54E9" w:rsidRPr="006327CD">
              <w:rPr>
                <w:rFonts w:ascii="Arial" w:hAnsi="Arial" w:cs="Arial"/>
                <w:color w:val="000000"/>
              </w:rPr>
              <w:t xml:space="preserve"> </w:t>
            </w:r>
            <w:r w:rsidR="00DD54E9" w:rsidRPr="006327CD">
              <w:rPr>
                <w:rFonts w:ascii="Arial" w:hAnsi="Arial" w:cs="Arial" w:hint="eastAsia"/>
                <w:color w:val="000000"/>
              </w:rPr>
              <w:t>of</w:t>
            </w:r>
            <w:r w:rsidR="00DD54E9" w:rsidRPr="006327CD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327CD">
              <w:rPr>
                <w:rFonts w:ascii="Arial" w:hAnsi="Arial" w:cs="Arial"/>
                <w:i/>
                <w:iCs/>
                <w:color w:val="000000"/>
              </w:rPr>
              <w:t>F</w:t>
            </w:r>
            <w:r w:rsidRPr="006327CD">
              <w:rPr>
                <w:rFonts w:ascii="Arial" w:hAnsi="Arial" w:cs="Arial" w:hint="eastAsia"/>
                <w:i/>
                <w:iCs/>
                <w:color w:val="000000"/>
              </w:rPr>
              <w:t>g</w:t>
            </w:r>
            <w:r w:rsidRPr="003D2553">
              <w:rPr>
                <w:rFonts w:ascii="Arial" w:hAnsi="Arial" w:cs="Arial"/>
                <w:iCs/>
                <w:color w:val="000000"/>
              </w:rPr>
              <w:t>γ</w:t>
            </w:r>
            <w:proofErr w:type="spellEnd"/>
            <w:r w:rsidRPr="003D2553">
              <w:rPr>
                <w:rFonts w:ascii="Arial" w:hAnsi="Arial" w:cs="Arial" w:hint="eastAsia"/>
                <w:iCs/>
                <w:color w:val="000000"/>
              </w:rPr>
              <w:t>-tubulin</w:t>
            </w:r>
            <w:r w:rsidRPr="003D2553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gene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55857A3F" w14:textId="34424805" w:rsidR="00721BCD" w:rsidRPr="006327CD" w:rsidRDefault="00E6520C" w:rsidP="00C9632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ACAGTATCCTATCCATGCGC</w:t>
            </w:r>
          </w:p>
        </w:tc>
      </w:tr>
      <w:tr w:rsidR="006327CD" w:rsidRPr="006327CD" w14:paraId="78A0B4D6" w14:textId="77777777" w:rsidTr="00721BCD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60FCED38" w14:textId="50D47F0A" w:rsidR="00721BCD" w:rsidRPr="006327CD" w:rsidRDefault="00721BCD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P</w:t>
            </w:r>
            <w:r w:rsidR="00E6520C" w:rsidRPr="006327CD">
              <w:rPr>
                <w:rFonts w:ascii="Arial" w:hAnsi="Arial" w:cs="Arial"/>
                <w:color w:val="000000"/>
              </w:rPr>
              <w:t>3</w:t>
            </w:r>
            <w:r w:rsidR="00DD54E9" w:rsidRPr="006327C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622575FA" w14:textId="240916E2" w:rsidR="00721BCD" w:rsidRPr="006327CD" w:rsidRDefault="00721BCD" w:rsidP="00527B03">
            <w:pPr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522BE298" w14:textId="61AFBE4D" w:rsidR="00721BCD" w:rsidRPr="006327CD" w:rsidRDefault="00C96325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TCCTCGCCCTTGCTCACCATCC</w:t>
            </w:r>
            <w:r w:rsidRPr="006327CD">
              <w:rPr>
                <w:rFonts w:ascii="Arial" w:hAnsi="Arial" w:cs="Arial"/>
                <w:color w:val="000000"/>
              </w:rPr>
              <w:lastRenderedPageBreak/>
              <w:t>CTACTCGTCGATCTGTCT</w:t>
            </w:r>
          </w:p>
        </w:tc>
      </w:tr>
      <w:tr w:rsidR="006327CD" w:rsidRPr="006327CD" w14:paraId="39AA58ED" w14:textId="77777777" w:rsidTr="00721BCD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6050A535" w14:textId="2FEA9656" w:rsidR="00721BCD" w:rsidRPr="006327CD" w:rsidRDefault="00721BCD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lastRenderedPageBreak/>
              <w:t>P</w:t>
            </w:r>
            <w:r w:rsidR="00E6520C" w:rsidRPr="006327CD">
              <w:rPr>
                <w:rFonts w:ascii="Arial" w:hAnsi="Arial" w:cs="Arial"/>
                <w:color w:val="000000"/>
              </w:rPr>
              <w:t>3</w:t>
            </w:r>
            <w:r w:rsidR="00DD54E9" w:rsidRPr="006327C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10DEC4DD" w14:textId="4B02B4C4" w:rsidR="00721BCD" w:rsidRPr="006327CD" w:rsidRDefault="00527B03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A</w:t>
            </w:r>
            <w:r w:rsidRPr="006327CD">
              <w:rPr>
                <w:rFonts w:ascii="Arial" w:hAnsi="Arial" w:cs="Arial" w:hint="eastAsia"/>
                <w:color w:val="000000"/>
              </w:rPr>
              <w:t>mplify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a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="00C96325" w:rsidRPr="006327CD">
              <w:rPr>
                <w:rFonts w:ascii="Arial" w:hAnsi="Arial" w:cs="Arial"/>
                <w:color w:val="000000"/>
              </w:rPr>
              <w:t xml:space="preserve">0.9 </w:t>
            </w:r>
            <w:r w:rsidRPr="006327CD">
              <w:rPr>
                <w:rFonts w:ascii="Arial" w:hAnsi="Arial" w:cs="Arial" w:hint="eastAsia"/>
                <w:color w:val="000000"/>
              </w:rPr>
              <w:t>kb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downstream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fragment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of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327CD">
              <w:rPr>
                <w:rFonts w:ascii="Arial" w:hAnsi="Arial" w:cs="Arial"/>
                <w:i/>
                <w:iCs/>
                <w:color w:val="000000"/>
              </w:rPr>
              <w:t>F</w:t>
            </w:r>
            <w:r w:rsidRPr="006327CD">
              <w:rPr>
                <w:rFonts w:ascii="Arial" w:hAnsi="Arial" w:cs="Arial" w:hint="eastAsia"/>
                <w:i/>
                <w:iCs/>
                <w:color w:val="000000"/>
              </w:rPr>
              <w:t>g</w:t>
            </w:r>
            <w:r w:rsidRPr="003D2553">
              <w:rPr>
                <w:rFonts w:ascii="Arial" w:hAnsi="Arial" w:cs="Arial"/>
                <w:iCs/>
                <w:color w:val="000000"/>
              </w:rPr>
              <w:t>γ</w:t>
            </w:r>
            <w:proofErr w:type="spellEnd"/>
            <w:r w:rsidRPr="003D2553">
              <w:rPr>
                <w:rFonts w:ascii="Arial" w:hAnsi="Arial" w:cs="Arial" w:hint="eastAsia"/>
                <w:iCs/>
                <w:color w:val="000000"/>
              </w:rPr>
              <w:t>-tubulin</w:t>
            </w:r>
            <w:r w:rsidRPr="003D2553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gene</w:t>
            </w: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4D330742" w14:textId="17C0F874" w:rsidR="00721BCD" w:rsidRPr="006327CD" w:rsidRDefault="00C96325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TACGCAAACCGCCTCTCCCCGGGGCAGGGCACTACGGATC</w:t>
            </w:r>
          </w:p>
        </w:tc>
      </w:tr>
      <w:tr w:rsidR="006327CD" w:rsidRPr="006327CD" w14:paraId="7274BFE0" w14:textId="77777777" w:rsidTr="00721BCD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100B7E2C" w14:textId="3BC3F311" w:rsidR="00FD207A" w:rsidRPr="006327CD" w:rsidRDefault="00FD207A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P34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23F42518" w14:textId="77777777" w:rsidR="00FD207A" w:rsidRPr="006327CD" w:rsidRDefault="00FD207A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683FCBA7" w14:textId="4C018F18" w:rsidR="00FD207A" w:rsidRPr="006327CD" w:rsidRDefault="00FD207A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TGCCAGTCAGAGGCAGTA</w:t>
            </w:r>
          </w:p>
        </w:tc>
      </w:tr>
      <w:tr w:rsidR="006327CD" w:rsidRPr="006327CD" w14:paraId="52DF735A" w14:textId="77777777" w:rsidTr="00721BCD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29A62915" w14:textId="72DB5A51" w:rsidR="00FD207A" w:rsidRPr="006327CD" w:rsidRDefault="00FD207A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 w:hint="eastAsia"/>
                <w:color w:val="000000"/>
              </w:rPr>
              <w:t>P35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6682D7F4" w14:textId="3C43695E" w:rsidR="00FD207A" w:rsidRPr="006327CD" w:rsidRDefault="00FD207A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 w:hint="eastAsia"/>
                <w:color w:val="000000"/>
              </w:rPr>
              <w:t>Identification of EGFP-HPH (</w:t>
            </w:r>
            <w:proofErr w:type="spellStart"/>
            <w:r w:rsidRPr="006327CD">
              <w:rPr>
                <w:rFonts w:ascii="Arial" w:hAnsi="Arial" w:cs="Arial" w:hint="eastAsia"/>
                <w:color w:val="000000"/>
              </w:rPr>
              <w:t>hygromycin</w:t>
            </w:r>
            <w:proofErr w:type="spellEnd"/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resistant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 xml:space="preserve">gene) insertion at </w:t>
            </w:r>
            <w:r w:rsidRPr="006327CD">
              <w:rPr>
                <w:rFonts w:ascii="Arial" w:hAnsi="Arial" w:cs="Arial"/>
                <w:color w:val="000000"/>
              </w:rPr>
              <w:t xml:space="preserve">3' </w:t>
            </w:r>
            <w:r w:rsidRPr="006327CD">
              <w:rPr>
                <w:rFonts w:ascii="Arial" w:hAnsi="Arial" w:cs="Arial" w:hint="eastAsia"/>
                <w:color w:val="000000"/>
              </w:rPr>
              <w:t>terminal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of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327CD">
              <w:rPr>
                <w:rFonts w:ascii="Arial" w:hAnsi="Arial" w:cs="Arial"/>
                <w:i/>
                <w:iCs/>
                <w:color w:val="000000"/>
              </w:rPr>
              <w:t>F</w:t>
            </w:r>
            <w:r w:rsidRPr="006327CD">
              <w:rPr>
                <w:rFonts w:ascii="Arial" w:hAnsi="Arial" w:cs="Arial" w:hint="eastAsia"/>
                <w:i/>
                <w:iCs/>
                <w:color w:val="000000"/>
              </w:rPr>
              <w:t>g</w:t>
            </w:r>
            <w:r w:rsidRPr="003D2553">
              <w:rPr>
                <w:rFonts w:ascii="Arial" w:hAnsi="Arial" w:cs="Arial"/>
                <w:iCs/>
                <w:color w:val="000000"/>
              </w:rPr>
              <w:t>γ</w:t>
            </w:r>
            <w:proofErr w:type="spellEnd"/>
            <w:r w:rsidRPr="003D2553">
              <w:rPr>
                <w:rFonts w:ascii="Arial" w:hAnsi="Arial" w:cs="Arial" w:hint="eastAsia"/>
                <w:iCs/>
                <w:color w:val="000000"/>
              </w:rPr>
              <w:t>-tubulin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gene</w:t>
            </w: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44A396DD" w14:textId="1850343F" w:rsidR="00FD207A" w:rsidRPr="006327CD" w:rsidRDefault="00AA792E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A792E">
              <w:rPr>
                <w:rFonts w:ascii="Arial" w:hAnsi="Arial" w:cs="Arial"/>
                <w:color w:val="000000"/>
              </w:rPr>
              <w:t>GAGTTTGACGAGGCACGGC</w:t>
            </w:r>
          </w:p>
        </w:tc>
      </w:tr>
      <w:tr w:rsidR="006327CD" w:rsidRPr="006327CD" w14:paraId="32D4B3F7" w14:textId="77777777" w:rsidTr="00721BCD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2EF929DB" w14:textId="6424C405" w:rsidR="00721BCD" w:rsidRPr="006327CD" w:rsidRDefault="00FD207A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 w:hint="eastAsia"/>
                <w:color w:val="000000"/>
              </w:rPr>
              <w:t>P36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27C79532" w14:textId="77777777" w:rsidR="00721BCD" w:rsidRPr="006327CD" w:rsidRDefault="00721BCD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2EB36273" w14:textId="22755F3C" w:rsidR="00721BCD" w:rsidRPr="006327CD" w:rsidRDefault="001A042A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A042A">
              <w:rPr>
                <w:rFonts w:ascii="Arial" w:hAnsi="Arial" w:cs="Arial"/>
                <w:color w:val="000000"/>
              </w:rPr>
              <w:t>CTCTAATACGCCTACAAGCA</w:t>
            </w:r>
          </w:p>
        </w:tc>
      </w:tr>
      <w:tr w:rsidR="006327CD" w:rsidRPr="006327CD" w14:paraId="462184FB" w14:textId="77777777" w:rsidTr="00721BCD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45D10C17" w14:textId="612FB0D6" w:rsidR="00721BCD" w:rsidRPr="006327CD" w:rsidRDefault="00721BCD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P3</w:t>
            </w:r>
            <w:r w:rsidR="00FD207A" w:rsidRPr="006327CD">
              <w:rPr>
                <w:rFonts w:ascii="Arial" w:hAnsi="Arial" w:cs="Arial" w:hint="eastAsia"/>
                <w:color w:val="000000"/>
              </w:rPr>
              <w:t>7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7FC9BAD9" w14:textId="54B14628" w:rsidR="00721BCD" w:rsidRPr="006327CD" w:rsidRDefault="00527B03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A</w:t>
            </w:r>
            <w:r w:rsidRPr="006327CD">
              <w:rPr>
                <w:rFonts w:ascii="Arial" w:hAnsi="Arial" w:cs="Arial" w:hint="eastAsia"/>
                <w:color w:val="000000"/>
              </w:rPr>
              <w:t>mplify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a</w:t>
            </w:r>
            <w:r w:rsidRPr="006327CD">
              <w:rPr>
                <w:rFonts w:ascii="Arial" w:hAnsi="Arial" w:cs="Arial"/>
                <w:color w:val="000000"/>
              </w:rPr>
              <w:t xml:space="preserve"> 1.0 </w:t>
            </w:r>
            <w:r w:rsidRPr="006327CD">
              <w:rPr>
                <w:rFonts w:ascii="Arial" w:hAnsi="Arial" w:cs="Arial" w:hint="eastAsia"/>
                <w:color w:val="000000"/>
              </w:rPr>
              <w:t>kb</w:t>
            </w:r>
            <w:r w:rsidRPr="006327CD">
              <w:rPr>
                <w:rFonts w:ascii="Arial" w:hAnsi="Arial" w:cs="Arial"/>
                <w:color w:val="000000"/>
              </w:rPr>
              <w:t xml:space="preserve"> 3' </w:t>
            </w:r>
            <w:r w:rsidRPr="006327CD">
              <w:rPr>
                <w:rFonts w:ascii="Arial" w:hAnsi="Arial" w:cs="Arial" w:hint="eastAsia"/>
                <w:color w:val="000000"/>
              </w:rPr>
              <w:t>terminal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opening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reading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frame of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/>
                <w:i/>
                <w:iCs/>
                <w:color w:val="000000"/>
              </w:rPr>
              <w:t>F</w:t>
            </w:r>
            <w:r w:rsidRPr="006327CD">
              <w:rPr>
                <w:rFonts w:ascii="Arial" w:hAnsi="Arial" w:cs="Arial" w:hint="eastAsia"/>
                <w:i/>
                <w:iCs/>
                <w:color w:val="000000"/>
              </w:rPr>
              <w:t>g</w:t>
            </w:r>
            <w:r w:rsidRPr="003D2553">
              <w:rPr>
                <w:rFonts w:ascii="Arial" w:hAnsi="Arial" w:cs="Arial"/>
                <w:iCs/>
                <w:color w:val="000000"/>
              </w:rPr>
              <w:t>N</w:t>
            </w:r>
            <w:r w:rsidRPr="003D2553">
              <w:rPr>
                <w:rFonts w:ascii="Arial" w:hAnsi="Arial" w:cs="Arial" w:hint="eastAsia"/>
                <w:iCs/>
                <w:color w:val="000000"/>
              </w:rPr>
              <w:t>dc</w:t>
            </w:r>
            <w:r w:rsidRPr="003D2553">
              <w:rPr>
                <w:rFonts w:ascii="Arial" w:hAnsi="Arial" w:cs="Arial"/>
                <w:iCs/>
                <w:color w:val="000000"/>
              </w:rPr>
              <w:t>80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gene</w:t>
            </w: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791217A1" w14:textId="333797FA" w:rsidR="00721BCD" w:rsidRPr="006327CD" w:rsidRDefault="00C96325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ACGGTCCGAGAAGTACGAGA</w:t>
            </w:r>
          </w:p>
        </w:tc>
      </w:tr>
      <w:tr w:rsidR="006327CD" w:rsidRPr="006327CD" w14:paraId="780A547D" w14:textId="77777777" w:rsidTr="00721BCD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7A432328" w14:textId="7CFC0F1E" w:rsidR="00721BCD" w:rsidRPr="006327CD" w:rsidRDefault="00721BCD" w:rsidP="00FD207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P</w:t>
            </w:r>
            <w:r w:rsidR="002E0F07" w:rsidRPr="006327CD">
              <w:rPr>
                <w:rFonts w:ascii="Arial" w:hAnsi="Arial" w:cs="Arial"/>
                <w:color w:val="000000"/>
              </w:rPr>
              <w:t>3</w:t>
            </w:r>
            <w:r w:rsidR="00FD207A" w:rsidRPr="006327CD">
              <w:rPr>
                <w:rFonts w:ascii="Arial" w:hAnsi="Arial" w:cs="Arial" w:hint="eastAsia"/>
                <w:color w:val="000000"/>
              </w:rPr>
              <w:t>8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7CA8B3A2" w14:textId="77777777" w:rsidR="00721BCD" w:rsidRPr="006327CD" w:rsidRDefault="00721BCD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6F0042AA" w14:textId="5DC02FC3" w:rsidR="00721BCD" w:rsidRPr="006327CD" w:rsidRDefault="00C96325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TCCTCGCCCTTGCTCACCATCATATCCATTCGTTGAGTGT</w:t>
            </w:r>
          </w:p>
        </w:tc>
      </w:tr>
      <w:tr w:rsidR="006327CD" w:rsidRPr="006327CD" w14:paraId="59A133B4" w14:textId="77777777" w:rsidTr="00527B03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70F657A5" w14:textId="730723C7" w:rsidR="00721BCD" w:rsidRPr="006327CD" w:rsidRDefault="00721BCD" w:rsidP="00FD207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P</w:t>
            </w:r>
            <w:r w:rsidR="002E0F07" w:rsidRPr="006327CD">
              <w:rPr>
                <w:rFonts w:ascii="Arial" w:hAnsi="Arial" w:cs="Arial"/>
                <w:color w:val="000000"/>
              </w:rPr>
              <w:t>3</w:t>
            </w:r>
            <w:r w:rsidR="00FD207A" w:rsidRPr="006327CD">
              <w:rPr>
                <w:rFonts w:ascii="Arial" w:hAnsi="Arial" w:cs="Arial" w:hint="eastAsia"/>
                <w:color w:val="000000"/>
              </w:rPr>
              <w:t>9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358D5AB0" w14:textId="29D4955D" w:rsidR="00721BCD" w:rsidRPr="006327CD" w:rsidRDefault="00527B03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A</w:t>
            </w:r>
            <w:r w:rsidRPr="006327CD">
              <w:rPr>
                <w:rFonts w:ascii="Arial" w:hAnsi="Arial" w:cs="Arial" w:hint="eastAsia"/>
                <w:color w:val="000000"/>
              </w:rPr>
              <w:t>mplify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a</w:t>
            </w:r>
            <w:r w:rsidRPr="006327CD">
              <w:rPr>
                <w:rFonts w:ascii="Arial" w:hAnsi="Arial" w:cs="Arial"/>
                <w:color w:val="000000"/>
              </w:rPr>
              <w:t xml:space="preserve"> 1.0 </w:t>
            </w:r>
            <w:r w:rsidRPr="006327CD">
              <w:rPr>
                <w:rFonts w:ascii="Arial" w:hAnsi="Arial" w:cs="Arial" w:hint="eastAsia"/>
                <w:color w:val="000000"/>
              </w:rPr>
              <w:t>kb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downstream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fragment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of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/>
                <w:i/>
                <w:iCs/>
                <w:color w:val="000000"/>
              </w:rPr>
              <w:t>F</w:t>
            </w:r>
            <w:r w:rsidRPr="006327CD">
              <w:rPr>
                <w:rFonts w:ascii="Arial" w:hAnsi="Arial" w:cs="Arial" w:hint="eastAsia"/>
                <w:i/>
                <w:iCs/>
                <w:color w:val="000000"/>
              </w:rPr>
              <w:t>g</w:t>
            </w:r>
            <w:r w:rsidRPr="003D2553">
              <w:rPr>
                <w:rFonts w:ascii="Arial" w:hAnsi="Arial" w:cs="Arial"/>
                <w:iCs/>
                <w:color w:val="000000"/>
              </w:rPr>
              <w:t>N</w:t>
            </w:r>
            <w:r w:rsidRPr="003D2553">
              <w:rPr>
                <w:rFonts w:ascii="Arial" w:hAnsi="Arial" w:cs="Arial" w:hint="eastAsia"/>
                <w:iCs/>
                <w:color w:val="000000"/>
              </w:rPr>
              <w:t>dc</w:t>
            </w:r>
            <w:r w:rsidRPr="003D2553">
              <w:rPr>
                <w:rFonts w:ascii="Arial" w:hAnsi="Arial" w:cs="Arial"/>
                <w:iCs/>
                <w:color w:val="000000"/>
              </w:rPr>
              <w:t>80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gene</w:t>
            </w: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0ADCF49F" w14:textId="4BA7881D" w:rsidR="00721BCD" w:rsidRPr="006327CD" w:rsidRDefault="00C96325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TACGCAAACCGCCTCTCCCCAGCAATCTTTCAAGACGCTT</w:t>
            </w:r>
          </w:p>
        </w:tc>
      </w:tr>
      <w:tr w:rsidR="006327CD" w:rsidRPr="006327CD" w14:paraId="0CBB6830" w14:textId="77777777" w:rsidTr="00527B03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29D249F4" w14:textId="56A077C0" w:rsidR="00FD207A" w:rsidRPr="006327CD" w:rsidRDefault="00FD207A" w:rsidP="00FD207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P</w:t>
            </w:r>
            <w:r w:rsidRPr="006327CD">
              <w:rPr>
                <w:rFonts w:ascii="Arial" w:hAnsi="Arial" w:cs="Arial" w:hint="eastAsia"/>
                <w:color w:val="000000"/>
              </w:rPr>
              <w:t>40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036BD64F" w14:textId="77777777" w:rsidR="00FD207A" w:rsidRPr="006327CD" w:rsidRDefault="00FD207A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5B093ECF" w14:textId="295567A3" w:rsidR="00FD207A" w:rsidRPr="006327CD" w:rsidRDefault="00FD207A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GCTAAGCATGGACGATGCAC</w:t>
            </w:r>
          </w:p>
        </w:tc>
      </w:tr>
      <w:tr w:rsidR="006327CD" w:rsidRPr="006327CD" w14:paraId="60932DFE" w14:textId="77777777" w:rsidTr="00527B03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619ACADA" w14:textId="4C75A16B" w:rsidR="00FD207A" w:rsidRPr="006327CD" w:rsidRDefault="00FD207A" w:rsidP="00FD207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 w:hint="eastAsia"/>
                <w:color w:val="000000"/>
              </w:rPr>
              <w:t>P41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0A64F772" w14:textId="310CCF7E" w:rsidR="00FD207A" w:rsidRPr="006327CD" w:rsidRDefault="003D2553" w:rsidP="003D2553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 w:hint="eastAsia"/>
                <w:color w:val="000000"/>
              </w:rPr>
              <w:t>Identification of EGFP-HPH (</w:t>
            </w:r>
            <w:proofErr w:type="spellStart"/>
            <w:r w:rsidRPr="006327CD">
              <w:rPr>
                <w:rFonts w:ascii="Arial" w:hAnsi="Arial" w:cs="Arial" w:hint="eastAsia"/>
                <w:color w:val="000000"/>
              </w:rPr>
              <w:t>hygromycin</w:t>
            </w:r>
            <w:proofErr w:type="spellEnd"/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resistant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 xml:space="preserve">gene) insertion at </w:t>
            </w:r>
            <w:r w:rsidRPr="006327CD">
              <w:rPr>
                <w:rFonts w:ascii="Arial" w:hAnsi="Arial" w:cs="Arial"/>
                <w:color w:val="000000"/>
              </w:rPr>
              <w:t xml:space="preserve">3' </w:t>
            </w:r>
            <w:r w:rsidRPr="006327CD">
              <w:rPr>
                <w:rFonts w:ascii="Arial" w:hAnsi="Arial" w:cs="Arial" w:hint="eastAsia"/>
                <w:color w:val="000000"/>
              </w:rPr>
              <w:t>terminal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of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</w:rPr>
              <w:t xml:space="preserve">presumed </w:t>
            </w:r>
            <w:r w:rsidRPr="006327CD">
              <w:rPr>
                <w:rFonts w:ascii="Arial" w:hAnsi="Arial" w:cs="Arial"/>
                <w:i/>
                <w:iCs/>
                <w:color w:val="000000"/>
              </w:rPr>
              <w:t>F</w:t>
            </w:r>
            <w:r w:rsidRPr="006327CD">
              <w:rPr>
                <w:rFonts w:ascii="Arial" w:hAnsi="Arial" w:cs="Arial" w:hint="eastAsia"/>
                <w:i/>
                <w:iCs/>
                <w:color w:val="000000"/>
              </w:rPr>
              <w:t>g</w:t>
            </w:r>
            <w:r w:rsidRPr="003D2553">
              <w:rPr>
                <w:rFonts w:ascii="Arial" w:hAnsi="Arial" w:cs="Arial" w:hint="eastAsia"/>
                <w:iCs/>
                <w:color w:val="000000"/>
              </w:rPr>
              <w:t>Ndc80</w:t>
            </w:r>
            <w:r w:rsidRPr="003D2553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gene</w:t>
            </w: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5E75999E" w14:textId="2D2F1C4F" w:rsidR="00FD207A" w:rsidRPr="006327CD" w:rsidRDefault="003D2553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D2553">
              <w:rPr>
                <w:rFonts w:ascii="Arial" w:hAnsi="Arial" w:cs="Arial"/>
                <w:color w:val="000000"/>
              </w:rPr>
              <w:t>AAGATCCATGTCCAAAAGAG</w:t>
            </w:r>
          </w:p>
        </w:tc>
      </w:tr>
      <w:tr w:rsidR="006327CD" w:rsidRPr="006327CD" w14:paraId="4F7E6362" w14:textId="77777777" w:rsidTr="00527B03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14CA76B8" w14:textId="57BE7178" w:rsidR="00FD207A" w:rsidRPr="006327CD" w:rsidRDefault="00FD207A" w:rsidP="00FD207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 w:hint="eastAsia"/>
                <w:color w:val="000000"/>
              </w:rPr>
              <w:t>P42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363929B7" w14:textId="77777777" w:rsidR="00FD207A" w:rsidRPr="006327CD" w:rsidRDefault="00FD207A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4A022626" w14:textId="4C005493" w:rsidR="00FD207A" w:rsidRPr="006327CD" w:rsidRDefault="003D2553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D2553">
              <w:rPr>
                <w:rFonts w:ascii="Arial" w:hAnsi="Arial" w:cs="Arial"/>
                <w:color w:val="000000"/>
              </w:rPr>
              <w:t>GGACCAGCCAGACGCAACTT</w:t>
            </w:r>
          </w:p>
        </w:tc>
      </w:tr>
      <w:tr w:rsidR="006327CD" w:rsidRPr="006327CD" w14:paraId="3A6D42F2" w14:textId="77777777" w:rsidTr="00527B03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395A3F60" w14:textId="1DF4B7B6" w:rsidR="00FD207A" w:rsidRPr="006327CD" w:rsidRDefault="00FD207A" w:rsidP="00FD207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P</w:t>
            </w:r>
            <w:r w:rsidRPr="006327CD">
              <w:rPr>
                <w:rFonts w:ascii="Arial" w:hAnsi="Arial" w:cs="Arial" w:hint="eastAsia"/>
                <w:color w:val="000000"/>
              </w:rPr>
              <w:t>41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563E1898" w14:textId="7E717F1B" w:rsidR="00FD207A" w:rsidRPr="006327CD" w:rsidRDefault="00FD207A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A</w:t>
            </w:r>
            <w:r w:rsidRPr="006327CD">
              <w:rPr>
                <w:rFonts w:ascii="Arial" w:hAnsi="Arial" w:cs="Arial" w:hint="eastAsia"/>
                <w:color w:val="000000"/>
              </w:rPr>
              <w:t>mplify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a</w:t>
            </w:r>
            <w:r w:rsidRPr="006327CD">
              <w:rPr>
                <w:rFonts w:ascii="Arial" w:hAnsi="Arial" w:cs="Arial"/>
                <w:color w:val="000000"/>
              </w:rPr>
              <w:t xml:space="preserve"> 0.7 </w:t>
            </w:r>
            <w:r w:rsidRPr="006327CD">
              <w:rPr>
                <w:rFonts w:ascii="Arial" w:hAnsi="Arial" w:cs="Arial" w:hint="eastAsia"/>
                <w:color w:val="000000"/>
              </w:rPr>
              <w:t>kb</w:t>
            </w:r>
            <w:r w:rsidRPr="006327CD">
              <w:rPr>
                <w:rFonts w:ascii="Arial" w:hAnsi="Arial" w:cs="Arial"/>
                <w:color w:val="000000"/>
              </w:rPr>
              <w:t xml:space="preserve"> EGFP </w:t>
            </w:r>
            <w:r w:rsidRPr="006327CD">
              <w:rPr>
                <w:rFonts w:ascii="Arial" w:hAnsi="Arial" w:cs="Arial" w:hint="eastAsia"/>
                <w:color w:val="000000"/>
              </w:rPr>
              <w:t>fragment</w:t>
            </w: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27426D71" w14:textId="3BA6626A" w:rsidR="00FD207A" w:rsidRPr="006327CD" w:rsidRDefault="00FD207A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ATGGTGAGCAAGGGCGAGGA</w:t>
            </w:r>
          </w:p>
        </w:tc>
      </w:tr>
      <w:tr w:rsidR="006327CD" w:rsidRPr="006327CD" w14:paraId="20616BA7" w14:textId="77777777" w:rsidTr="00527B03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33088272" w14:textId="241997A6" w:rsidR="00FD207A" w:rsidRPr="006327CD" w:rsidRDefault="00FD207A" w:rsidP="00FD207A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P4</w:t>
            </w:r>
            <w:r w:rsidRPr="006327CD">
              <w:rPr>
                <w:rFonts w:ascii="Arial" w:hAnsi="Arial" w:cs="Arial" w:hint="eastAsia"/>
                <w:color w:val="000000"/>
              </w:rPr>
              <w:t>2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688114DF" w14:textId="77777777" w:rsidR="00FD207A" w:rsidRPr="006327CD" w:rsidRDefault="00FD207A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3B0A9776" w14:textId="45EB1A6D" w:rsidR="00FD207A" w:rsidRPr="006327CD" w:rsidRDefault="00FD207A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TTACTTGTACAGCTCGTCCA</w:t>
            </w:r>
          </w:p>
        </w:tc>
      </w:tr>
      <w:tr w:rsidR="006327CD" w:rsidRPr="006327CD" w14:paraId="7BAFD019" w14:textId="77777777" w:rsidTr="00527B03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46ADB595" w14:textId="3D9DBCF0" w:rsidR="00FD207A" w:rsidRPr="006327CD" w:rsidRDefault="00FD207A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P41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111BE3A8" w14:textId="37392C33" w:rsidR="00FD207A" w:rsidRPr="006327CD" w:rsidRDefault="00FD207A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A</w:t>
            </w:r>
            <w:r w:rsidRPr="006327CD">
              <w:rPr>
                <w:rFonts w:ascii="Arial" w:hAnsi="Arial" w:cs="Arial" w:hint="eastAsia"/>
                <w:color w:val="000000"/>
              </w:rPr>
              <w:t>mplify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a</w:t>
            </w:r>
            <w:r w:rsidRPr="006327CD">
              <w:rPr>
                <w:rFonts w:ascii="Arial" w:hAnsi="Arial" w:cs="Arial"/>
                <w:color w:val="000000"/>
              </w:rPr>
              <w:t xml:space="preserve"> 1.7</w:t>
            </w:r>
            <w:r w:rsidRPr="006327CD">
              <w:rPr>
                <w:rFonts w:ascii="Arial" w:hAnsi="Arial" w:cs="Arial" w:hint="eastAsia"/>
                <w:color w:val="000000"/>
              </w:rPr>
              <w:t>kb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fragment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of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hygromycin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resistant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 w:hint="eastAsia"/>
                <w:color w:val="000000"/>
              </w:rPr>
              <w:t>gene</w:t>
            </w:r>
            <w:r w:rsidRPr="006327CD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75F9654A" w14:textId="31B04E5F" w:rsidR="00FD207A" w:rsidRPr="006327CD" w:rsidRDefault="00FD207A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GGGAGCTGTTGGCTGGCTGG</w:t>
            </w:r>
          </w:p>
        </w:tc>
      </w:tr>
      <w:tr w:rsidR="006327CD" w:rsidRPr="006327CD" w14:paraId="09B001A6" w14:textId="77777777" w:rsidTr="00527B03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4C80C8E8" w14:textId="53DBE28F" w:rsidR="00FD207A" w:rsidRPr="006327CD" w:rsidRDefault="00FD207A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P42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03A85855" w14:textId="77777777" w:rsidR="00FD207A" w:rsidRPr="006327CD" w:rsidRDefault="00FD207A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6C516581" w14:textId="04CBF534" w:rsidR="00FD207A" w:rsidRPr="006327CD" w:rsidRDefault="00FD207A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GGGGAGAGGCGGTTTGCGTA</w:t>
            </w:r>
          </w:p>
        </w:tc>
      </w:tr>
      <w:tr w:rsidR="006327CD" w:rsidRPr="006327CD" w14:paraId="2779AB8C" w14:textId="77777777" w:rsidTr="00527B03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07BEF095" w14:textId="59598C09" w:rsidR="00FD207A" w:rsidRPr="006327CD" w:rsidRDefault="00FD207A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P43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43203B0D" w14:textId="24CC543F" w:rsidR="00FD207A" w:rsidRPr="006327CD" w:rsidRDefault="00FD207A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 xml:space="preserve">Amplify the </w:t>
            </w:r>
            <w:r w:rsidRPr="006327CD">
              <w:rPr>
                <w:rFonts w:ascii="Arial" w:hAnsi="Arial" w:cs="Arial"/>
                <w:i/>
                <w:iCs/>
                <w:color w:val="000000"/>
              </w:rPr>
              <w:t>Fg</w:t>
            </w:r>
            <w:r w:rsidRPr="003D2553">
              <w:rPr>
                <w:rFonts w:ascii="Arial" w:hAnsi="Arial" w:cs="Arial"/>
                <w:iCs/>
                <w:color w:val="000000"/>
              </w:rPr>
              <w:t>Stu2</w:t>
            </w:r>
            <w:r w:rsidRPr="003D2553">
              <w:rPr>
                <w:rFonts w:ascii="Arial" w:hAnsi="Arial" w:cs="Arial"/>
                <w:color w:val="000000"/>
              </w:rPr>
              <w:t xml:space="preserve"> </w:t>
            </w:r>
            <w:r w:rsidRPr="006327CD">
              <w:rPr>
                <w:rFonts w:ascii="Arial" w:hAnsi="Arial" w:cs="Arial"/>
                <w:color w:val="000000"/>
              </w:rPr>
              <w:t>gene for quantitative real-time polymerase chain reaction</w:t>
            </w: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46864108" w14:textId="279F5AE6" w:rsidR="00FD207A" w:rsidRPr="006327CD" w:rsidRDefault="00FD207A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GAAGCGCACGACCCTATAAT</w:t>
            </w:r>
          </w:p>
        </w:tc>
      </w:tr>
      <w:tr w:rsidR="006327CD" w:rsidRPr="006327CD" w14:paraId="16CC4F6D" w14:textId="77777777" w:rsidTr="00527B03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6C68047D" w14:textId="4459611E" w:rsidR="00FD207A" w:rsidRPr="006327CD" w:rsidRDefault="00FD207A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P44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6D811CE1" w14:textId="77777777" w:rsidR="00FD207A" w:rsidRPr="006327CD" w:rsidRDefault="00FD207A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0D3DCC1E" w14:textId="7FC7ED67" w:rsidR="00FD207A" w:rsidRPr="006327CD" w:rsidRDefault="00FD207A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ACCGTTACCTGTTGGTTGAG</w:t>
            </w:r>
          </w:p>
        </w:tc>
      </w:tr>
      <w:tr w:rsidR="006327CD" w:rsidRPr="006327CD" w14:paraId="539F3F48" w14:textId="77777777" w:rsidTr="00A70E5A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7FF2F720" w14:textId="4C0520E5" w:rsidR="00FD207A" w:rsidRPr="006327CD" w:rsidRDefault="006327CD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P4</w:t>
            </w:r>
            <w:r w:rsidRPr="006327CD">
              <w:rPr>
                <w:rFonts w:ascii="Arial" w:hAnsi="Arial" w:cs="Arial" w:hint="eastAsia"/>
                <w:color w:val="000000"/>
              </w:rPr>
              <w:t>5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26FF77B2" w14:textId="417ED7C5" w:rsidR="00FD207A" w:rsidRPr="006327CD" w:rsidRDefault="00FD207A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 xml:space="preserve">Amplify the reference gene </w:t>
            </w:r>
            <w:proofErr w:type="spellStart"/>
            <w:r w:rsidRPr="006327CD">
              <w:rPr>
                <w:rFonts w:ascii="Arial" w:hAnsi="Arial" w:cs="Arial"/>
                <w:i/>
                <w:iCs/>
                <w:color w:val="000000"/>
              </w:rPr>
              <w:t>Fg</w:t>
            </w:r>
            <w:r w:rsidRPr="003D2553">
              <w:rPr>
                <w:rFonts w:ascii="Arial" w:hAnsi="Arial" w:cs="Arial"/>
                <w:iCs/>
                <w:color w:val="000000"/>
              </w:rPr>
              <w:t>Actin</w:t>
            </w:r>
            <w:proofErr w:type="spellEnd"/>
            <w:r w:rsidRPr="006327CD">
              <w:rPr>
                <w:rFonts w:ascii="Arial" w:hAnsi="Arial" w:cs="Arial"/>
                <w:color w:val="000000"/>
              </w:rPr>
              <w:t xml:space="preserve"> for quantitative real-time polymerase chain reaction</w:t>
            </w: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319F9EE3" w14:textId="341DE6B3" w:rsidR="00FD207A" w:rsidRPr="006327CD" w:rsidRDefault="00FD207A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ATCCACGTCACCACTTTCAA</w:t>
            </w:r>
          </w:p>
        </w:tc>
      </w:tr>
      <w:tr w:rsidR="00A70E5A" w:rsidRPr="006327CD" w14:paraId="6C6B0CE0" w14:textId="77777777" w:rsidTr="00A70E5A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333BA125" w14:textId="49D96E7A" w:rsidR="00A70E5A" w:rsidRPr="006327CD" w:rsidRDefault="00A70E5A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P4</w:t>
            </w:r>
            <w:r w:rsidRPr="006327CD">
              <w:rPr>
                <w:rFonts w:ascii="Arial" w:hAnsi="Arial" w:cs="Arial" w:hint="eastAsia"/>
                <w:color w:val="000000"/>
              </w:rPr>
              <w:t>6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11A1C73C" w14:textId="77777777" w:rsidR="00A70E5A" w:rsidRPr="006327CD" w:rsidRDefault="00A70E5A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06650485" w14:textId="0E189BE5" w:rsidR="00A70E5A" w:rsidRPr="006327CD" w:rsidRDefault="00A70E5A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327CD">
              <w:rPr>
                <w:rFonts w:ascii="Arial" w:hAnsi="Arial" w:cs="Arial"/>
                <w:color w:val="000000"/>
              </w:rPr>
              <w:t>TGCTTGGAGATCCACATTTG</w:t>
            </w:r>
          </w:p>
        </w:tc>
      </w:tr>
      <w:tr w:rsidR="00A70E5A" w:rsidRPr="006327CD" w14:paraId="7D2FC4F9" w14:textId="77777777" w:rsidTr="00A70E5A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1965A9E0" w14:textId="4037AD18" w:rsidR="00A70E5A" w:rsidRPr="00A70E5A" w:rsidRDefault="00A70E5A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A70E5A">
              <w:rPr>
                <w:rFonts w:ascii="Arial" w:hAnsi="Arial" w:cs="Arial"/>
                <w:color w:val="000000"/>
                <w:highlight w:val="yellow"/>
              </w:rPr>
              <w:t>P</w:t>
            </w:r>
            <w:r w:rsidRPr="00A70E5A">
              <w:rPr>
                <w:rFonts w:ascii="Arial" w:hAnsi="Arial" w:cs="Arial" w:hint="eastAsia"/>
                <w:color w:val="000000"/>
                <w:highlight w:val="yellow"/>
              </w:rPr>
              <w:t>47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6C32B22A" w14:textId="6A1CCED8" w:rsidR="00A70E5A" w:rsidRPr="00A70E5A" w:rsidRDefault="00A70E5A" w:rsidP="00A70E5A">
            <w:pPr>
              <w:spacing w:line="36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A70E5A">
              <w:rPr>
                <w:rFonts w:ascii="Arial" w:hAnsi="Arial" w:cs="Arial"/>
                <w:color w:val="000000"/>
                <w:highlight w:val="yellow"/>
              </w:rPr>
              <w:t xml:space="preserve">Amplify the reference gene </w:t>
            </w:r>
            <w:r w:rsidRPr="00A70E5A">
              <w:rPr>
                <w:rFonts w:ascii="Arial" w:hAnsi="Arial" w:cs="Arial"/>
                <w:i/>
                <w:iCs/>
                <w:color w:val="000000"/>
                <w:highlight w:val="yellow"/>
              </w:rPr>
              <w:t>Fg</w:t>
            </w:r>
            <w:r w:rsidRPr="00A70E5A">
              <w:rPr>
                <w:rFonts w:ascii="Arial" w:hAnsi="Arial" w:cs="Arial" w:hint="eastAsia"/>
                <w:iCs/>
                <w:color w:val="000000"/>
                <w:highlight w:val="yellow"/>
              </w:rPr>
              <w:t xml:space="preserve">Tri5 </w:t>
            </w:r>
            <w:r w:rsidRPr="00A70E5A">
              <w:rPr>
                <w:rFonts w:ascii="Arial" w:hAnsi="Arial" w:cs="Arial" w:hint="eastAsia"/>
                <w:iCs/>
                <w:color w:val="000000"/>
                <w:highlight w:val="yellow"/>
              </w:rPr>
              <w:lastRenderedPageBreak/>
              <w:t>gene</w:t>
            </w:r>
            <w:r w:rsidRPr="00A70E5A">
              <w:rPr>
                <w:rFonts w:ascii="Arial" w:hAnsi="Arial" w:cs="Arial"/>
                <w:color w:val="000000"/>
                <w:highlight w:val="yellow"/>
              </w:rPr>
              <w:t xml:space="preserve"> for quantitative real-time polymerase chain reaction</w:t>
            </w: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6FE9F382" w14:textId="58EEA6C5" w:rsidR="00A70E5A" w:rsidRPr="00A70E5A" w:rsidRDefault="00A70E5A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A70E5A">
              <w:rPr>
                <w:rFonts w:ascii="Arial" w:hAnsi="Arial" w:cs="Arial"/>
                <w:color w:val="000000"/>
                <w:highlight w:val="yellow"/>
              </w:rPr>
              <w:lastRenderedPageBreak/>
              <w:t>CACTTGTCAACGAGCACTTTC</w:t>
            </w:r>
          </w:p>
        </w:tc>
      </w:tr>
      <w:tr w:rsidR="00A70E5A" w:rsidRPr="00A70E5A" w14:paraId="5C454A5C" w14:textId="77777777" w:rsidTr="00A70E5A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449413CB" w14:textId="7EAAE56D" w:rsidR="00A70E5A" w:rsidRPr="00A70E5A" w:rsidRDefault="00A70E5A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A70E5A">
              <w:rPr>
                <w:rFonts w:ascii="Arial" w:hAnsi="Arial" w:cs="Arial"/>
                <w:color w:val="000000"/>
                <w:highlight w:val="yellow"/>
              </w:rPr>
              <w:lastRenderedPageBreak/>
              <w:t>P</w:t>
            </w:r>
            <w:r w:rsidRPr="00A70E5A">
              <w:rPr>
                <w:rFonts w:ascii="Arial" w:hAnsi="Arial" w:cs="Arial" w:hint="eastAsia"/>
                <w:color w:val="000000"/>
                <w:highlight w:val="yellow"/>
              </w:rPr>
              <w:t>48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7FC82071" w14:textId="77777777" w:rsidR="00A70E5A" w:rsidRPr="00A70E5A" w:rsidRDefault="00A70E5A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3B919D1E" w14:textId="7A409F9B" w:rsidR="00A70E5A" w:rsidRPr="00A70E5A" w:rsidRDefault="00A70E5A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A70E5A">
              <w:rPr>
                <w:rFonts w:ascii="Arial" w:hAnsi="Arial" w:cs="Arial"/>
                <w:color w:val="000000"/>
                <w:highlight w:val="yellow"/>
              </w:rPr>
              <w:t>TGCTCAATCCAACATCCCTC</w:t>
            </w:r>
          </w:p>
        </w:tc>
      </w:tr>
      <w:tr w:rsidR="00A70E5A" w:rsidRPr="00A70E5A" w14:paraId="4464F7BE" w14:textId="77777777" w:rsidTr="00A70E5A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3CFBB762" w14:textId="6E0C9E5B" w:rsidR="00A70E5A" w:rsidRPr="00A70E5A" w:rsidRDefault="00A70E5A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A70E5A">
              <w:rPr>
                <w:rFonts w:ascii="Arial" w:hAnsi="Arial" w:cs="Arial"/>
                <w:color w:val="000000"/>
                <w:highlight w:val="yellow"/>
              </w:rPr>
              <w:t>P</w:t>
            </w:r>
            <w:r w:rsidRPr="00A70E5A">
              <w:rPr>
                <w:rFonts w:ascii="Arial" w:hAnsi="Arial" w:cs="Arial" w:hint="eastAsia"/>
                <w:color w:val="000000"/>
                <w:highlight w:val="yellow"/>
              </w:rPr>
              <w:t>49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1FB70A83" w14:textId="0406D2C7" w:rsidR="00A70E5A" w:rsidRPr="00A70E5A" w:rsidRDefault="00A70E5A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A70E5A">
              <w:rPr>
                <w:rFonts w:ascii="Arial" w:hAnsi="Arial" w:cs="Arial"/>
                <w:color w:val="000000"/>
                <w:highlight w:val="yellow"/>
              </w:rPr>
              <w:t xml:space="preserve">Amplify the reference gene </w:t>
            </w:r>
            <w:r w:rsidRPr="00A70E5A">
              <w:rPr>
                <w:rFonts w:ascii="Arial" w:hAnsi="Arial" w:cs="Arial"/>
                <w:i/>
                <w:iCs/>
                <w:color w:val="000000"/>
                <w:highlight w:val="yellow"/>
              </w:rPr>
              <w:t>Fg</w:t>
            </w:r>
            <w:r w:rsidRPr="00A70E5A">
              <w:rPr>
                <w:rFonts w:ascii="Arial" w:hAnsi="Arial" w:cs="Arial" w:hint="eastAsia"/>
                <w:iCs/>
                <w:color w:val="000000"/>
                <w:highlight w:val="yellow"/>
              </w:rPr>
              <w:t>Tri6 gene</w:t>
            </w:r>
            <w:r w:rsidRPr="00A70E5A">
              <w:rPr>
                <w:rFonts w:ascii="Arial" w:hAnsi="Arial" w:cs="Arial"/>
                <w:color w:val="000000"/>
                <w:highlight w:val="yellow"/>
              </w:rPr>
              <w:t xml:space="preserve"> for quantitative real-time polymerase chain reaction</w:t>
            </w: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4C1B0A3F" w14:textId="3B9BDF61" w:rsidR="00A70E5A" w:rsidRPr="00A70E5A" w:rsidRDefault="00A70E5A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A70E5A">
              <w:rPr>
                <w:rFonts w:ascii="Arial" w:hAnsi="Arial" w:cs="Arial"/>
                <w:color w:val="000000"/>
                <w:highlight w:val="yellow"/>
              </w:rPr>
              <w:t>GACTGTTGGACGCAGTGCCA</w:t>
            </w:r>
          </w:p>
        </w:tc>
      </w:tr>
      <w:tr w:rsidR="004E4B39" w:rsidRPr="00A70E5A" w14:paraId="275D20E8" w14:textId="77777777" w:rsidTr="004E4B39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6C90B4BC" w14:textId="642900E1" w:rsidR="004E4B39" w:rsidRPr="00A70E5A" w:rsidRDefault="004E4B39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A70E5A">
              <w:rPr>
                <w:rFonts w:ascii="Arial" w:hAnsi="Arial" w:cs="Arial"/>
                <w:color w:val="000000"/>
                <w:highlight w:val="yellow"/>
              </w:rPr>
              <w:t>P</w:t>
            </w:r>
            <w:r w:rsidRPr="00A70E5A">
              <w:rPr>
                <w:rFonts w:ascii="Arial" w:hAnsi="Arial" w:cs="Arial" w:hint="eastAsia"/>
                <w:color w:val="000000"/>
                <w:highlight w:val="yellow"/>
              </w:rPr>
              <w:t>50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06726E8F" w14:textId="77777777" w:rsidR="004E4B39" w:rsidRPr="00A70E5A" w:rsidRDefault="004E4B39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6F082AC1" w14:textId="4407C89D" w:rsidR="004E4B39" w:rsidRPr="00A70E5A" w:rsidRDefault="004E4B39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A70E5A">
              <w:rPr>
                <w:rFonts w:ascii="Arial" w:hAnsi="Arial" w:cs="Arial"/>
                <w:color w:val="000000"/>
                <w:highlight w:val="yellow"/>
              </w:rPr>
              <w:t>CGACTTCTTGCAGGTCTTGAGC</w:t>
            </w:r>
          </w:p>
        </w:tc>
      </w:tr>
      <w:tr w:rsidR="004E4B39" w:rsidRPr="00A70E5A" w14:paraId="596EF56A" w14:textId="77777777" w:rsidTr="004E4B39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43A0509E" w14:textId="67263118" w:rsidR="004E4B39" w:rsidRPr="00A70E5A" w:rsidRDefault="004E4B39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ascii="Arial" w:hAnsi="Arial" w:cs="Arial"/>
                <w:color w:val="000000"/>
                <w:highlight w:val="yellow"/>
              </w:rPr>
              <w:t>P</w:t>
            </w:r>
            <w:r w:rsidR="001D0703">
              <w:rPr>
                <w:rFonts w:ascii="Arial" w:hAnsi="Arial" w:cs="Arial" w:hint="eastAsia"/>
                <w:color w:val="000000"/>
                <w:highlight w:val="yellow"/>
              </w:rPr>
              <w:t>51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7841839A" w14:textId="746FAA23" w:rsidR="004E4B39" w:rsidRPr="00A70E5A" w:rsidRDefault="004E4B39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ascii="Arial" w:hAnsi="Arial" w:cs="Arial" w:hint="eastAsia"/>
                <w:color w:val="000000"/>
                <w:highlight w:val="yellow"/>
              </w:rPr>
              <w:t>Amplify a 1.7kb fragment of FgTri1 gene CDS for construction of PDL2-</w:t>
            </w:r>
            <w:r w:rsidRPr="004E4B39">
              <w:rPr>
                <w:rFonts w:ascii="Arial" w:hAnsi="Arial" w:cs="Arial" w:hint="eastAsia"/>
                <w:i/>
                <w:color w:val="000000"/>
                <w:highlight w:val="yellow"/>
              </w:rPr>
              <w:t>Fg</w:t>
            </w:r>
            <w:r>
              <w:rPr>
                <w:rFonts w:ascii="Arial" w:hAnsi="Arial" w:cs="Arial" w:hint="eastAsia"/>
                <w:color w:val="000000"/>
                <w:highlight w:val="yellow"/>
              </w:rPr>
              <w:t>Tri1-EGFP plasmid</w:t>
            </w:r>
          </w:p>
        </w:tc>
        <w:tc>
          <w:tcPr>
            <w:tcW w:w="3600" w:type="dxa"/>
            <w:tcBorders>
              <w:top w:val="nil"/>
              <w:bottom w:val="nil"/>
            </w:tcBorders>
            <w:vAlign w:val="center"/>
          </w:tcPr>
          <w:p w14:paraId="0462B2B8" w14:textId="2D7D1B64" w:rsidR="004E4B39" w:rsidRPr="00A70E5A" w:rsidRDefault="004E4B39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4E4B39">
              <w:rPr>
                <w:rFonts w:ascii="Arial" w:hAnsi="Arial" w:cs="Arial"/>
                <w:color w:val="000000"/>
                <w:highlight w:val="yellow"/>
              </w:rPr>
              <w:t>CAGATCTTGGCTTTCGTAGGAACCCAATCTTCAATGGCTCTCATCACCAGTTT</w:t>
            </w:r>
          </w:p>
        </w:tc>
      </w:tr>
      <w:tr w:rsidR="00A91AD7" w:rsidRPr="00A70E5A" w14:paraId="048B59DC" w14:textId="77777777" w:rsidTr="009C30B0">
        <w:tc>
          <w:tcPr>
            <w:tcW w:w="1702" w:type="dxa"/>
            <w:tcBorders>
              <w:top w:val="nil"/>
            </w:tcBorders>
            <w:vAlign w:val="center"/>
          </w:tcPr>
          <w:p w14:paraId="730A64ED" w14:textId="32B3C841" w:rsidR="00A91AD7" w:rsidRDefault="00C6231C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ascii="Arial" w:hAnsi="Arial" w:cs="Arial"/>
                <w:color w:val="000000"/>
                <w:highlight w:val="yellow"/>
              </w:rPr>
              <w:t>P</w:t>
            </w:r>
            <w:r w:rsidR="001D0703">
              <w:rPr>
                <w:rFonts w:ascii="Arial" w:hAnsi="Arial" w:cs="Arial" w:hint="eastAsia"/>
                <w:color w:val="000000"/>
                <w:highlight w:val="yellow"/>
              </w:rPr>
              <w:t>52</w:t>
            </w:r>
          </w:p>
        </w:tc>
        <w:tc>
          <w:tcPr>
            <w:tcW w:w="4058" w:type="dxa"/>
            <w:tcBorders>
              <w:top w:val="nil"/>
            </w:tcBorders>
            <w:vAlign w:val="center"/>
          </w:tcPr>
          <w:p w14:paraId="70CECF15" w14:textId="77777777" w:rsidR="00A91AD7" w:rsidRPr="004E4B39" w:rsidRDefault="00A91AD7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00" w:type="dxa"/>
            <w:tcBorders>
              <w:top w:val="nil"/>
            </w:tcBorders>
            <w:vAlign w:val="center"/>
          </w:tcPr>
          <w:p w14:paraId="48EB438D" w14:textId="04DE6948" w:rsidR="00A91AD7" w:rsidRPr="004E4B39" w:rsidRDefault="00BA2E31" w:rsidP="00E02FF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A2E31">
              <w:rPr>
                <w:rFonts w:ascii="Arial" w:hAnsi="Arial" w:cs="Arial"/>
                <w:color w:val="000000"/>
                <w:highlight w:val="yellow"/>
              </w:rPr>
              <w:t>CACCACCCCGGTGAACAGCTCCTCGCCCTTGCTCACGTCATCCTGTACCAATTCCA</w:t>
            </w:r>
          </w:p>
        </w:tc>
      </w:tr>
    </w:tbl>
    <w:p w14:paraId="60DED58A" w14:textId="671C0CD7" w:rsidR="00082133" w:rsidRPr="006327CD" w:rsidRDefault="00082133">
      <w:pPr>
        <w:rPr>
          <w:color w:val="000000"/>
        </w:rPr>
      </w:pPr>
      <w:bookmarkStart w:id="0" w:name="_GoBack"/>
      <w:bookmarkEnd w:id="0"/>
    </w:p>
    <w:sectPr w:rsidR="00082133" w:rsidRPr="006327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5F929F" w14:textId="77777777" w:rsidR="009047C4" w:rsidRDefault="009047C4" w:rsidP="006327CD">
      <w:pPr>
        <w:spacing w:after="0" w:line="240" w:lineRule="auto"/>
      </w:pPr>
      <w:r>
        <w:separator/>
      </w:r>
    </w:p>
  </w:endnote>
  <w:endnote w:type="continuationSeparator" w:id="0">
    <w:p w14:paraId="2D356BF2" w14:textId="77777777" w:rsidR="009047C4" w:rsidRDefault="009047C4" w:rsidP="006327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宋体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等线 Light">
    <w:altName w:val="宋体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F3C273" w14:textId="77777777" w:rsidR="009047C4" w:rsidRDefault="009047C4" w:rsidP="006327CD">
      <w:pPr>
        <w:spacing w:after="0" w:line="240" w:lineRule="auto"/>
      </w:pPr>
      <w:r>
        <w:separator/>
      </w:r>
    </w:p>
  </w:footnote>
  <w:footnote w:type="continuationSeparator" w:id="0">
    <w:p w14:paraId="2D685425" w14:textId="77777777" w:rsidR="009047C4" w:rsidRDefault="009047C4" w:rsidP="006327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9BD"/>
    <w:rsid w:val="000725AB"/>
    <w:rsid w:val="00082133"/>
    <w:rsid w:val="001A042A"/>
    <w:rsid w:val="001D0703"/>
    <w:rsid w:val="001E03A2"/>
    <w:rsid w:val="002E0F07"/>
    <w:rsid w:val="002E4B7C"/>
    <w:rsid w:val="003D2553"/>
    <w:rsid w:val="004E4B39"/>
    <w:rsid w:val="00527B03"/>
    <w:rsid w:val="00551B08"/>
    <w:rsid w:val="00565A9B"/>
    <w:rsid w:val="005A033F"/>
    <w:rsid w:val="005D2713"/>
    <w:rsid w:val="005D4702"/>
    <w:rsid w:val="006327CD"/>
    <w:rsid w:val="006F5BDC"/>
    <w:rsid w:val="00721BCD"/>
    <w:rsid w:val="00736B95"/>
    <w:rsid w:val="007D274D"/>
    <w:rsid w:val="0085008D"/>
    <w:rsid w:val="00856BC5"/>
    <w:rsid w:val="008C021E"/>
    <w:rsid w:val="008D7A5C"/>
    <w:rsid w:val="008E1111"/>
    <w:rsid w:val="009047C4"/>
    <w:rsid w:val="009A2241"/>
    <w:rsid w:val="009C30B0"/>
    <w:rsid w:val="00A70E5A"/>
    <w:rsid w:val="00A71B53"/>
    <w:rsid w:val="00A8003B"/>
    <w:rsid w:val="00A91AD7"/>
    <w:rsid w:val="00AA792E"/>
    <w:rsid w:val="00AD2F7B"/>
    <w:rsid w:val="00AE4AE3"/>
    <w:rsid w:val="00B919BD"/>
    <w:rsid w:val="00BA2E31"/>
    <w:rsid w:val="00BE1CB4"/>
    <w:rsid w:val="00BE6876"/>
    <w:rsid w:val="00C104D7"/>
    <w:rsid w:val="00C6231C"/>
    <w:rsid w:val="00C96325"/>
    <w:rsid w:val="00D91CAA"/>
    <w:rsid w:val="00DD54E9"/>
    <w:rsid w:val="00E02FF4"/>
    <w:rsid w:val="00E6520C"/>
    <w:rsid w:val="00EE0B56"/>
    <w:rsid w:val="00F03BDD"/>
    <w:rsid w:val="00FB37CA"/>
    <w:rsid w:val="00FD2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8CF7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21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7D27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7D274D"/>
    <w:rPr>
      <w:rFonts w:ascii="Segoe UI" w:hAnsi="Segoe UI" w:cs="Segoe U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6327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6327CD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6327C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6327C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21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7D27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7D274D"/>
    <w:rPr>
      <w:rFonts w:ascii="Segoe UI" w:hAnsi="Segoe UI" w:cs="Segoe U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6327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6327CD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6327C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6327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535353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6</TotalTime>
  <Pages>4</Pages>
  <Words>652</Words>
  <Characters>372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uanye</dc:creator>
  <cp:keywords/>
  <dc:description/>
  <cp:lastModifiedBy>Windows</cp:lastModifiedBy>
  <cp:revision>22</cp:revision>
  <dcterms:created xsi:type="dcterms:W3CDTF">2019-11-19T15:43:00Z</dcterms:created>
  <dcterms:modified xsi:type="dcterms:W3CDTF">2020-09-15T15:18:00Z</dcterms:modified>
</cp:coreProperties>
</file>